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D5F4C" w14:textId="51F45D11" w:rsidR="00DA3079" w:rsidRPr="001D0A79" w:rsidRDefault="00DA3079" w:rsidP="00C421C4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1D0A79">
        <w:rPr>
          <w:rFonts w:ascii="Times New Roman" w:hAnsi="Times New Roman"/>
          <w:b/>
          <w:sz w:val="24"/>
          <w:szCs w:val="24"/>
          <w:lang w:val="en-US"/>
        </w:rPr>
        <w:t>S1</w:t>
      </w:r>
      <w:r w:rsidR="00CA5018" w:rsidRPr="001D0A7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1D0A79">
        <w:rPr>
          <w:rFonts w:ascii="Times New Roman" w:hAnsi="Times New Roman"/>
          <w:b/>
          <w:sz w:val="24"/>
          <w:szCs w:val="24"/>
          <w:lang w:val="en-US"/>
        </w:rPr>
        <w:t>.</w:t>
      </w:r>
      <w:r w:rsidR="00AD0E54" w:rsidRPr="00AD0E5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02CB6">
        <w:rPr>
          <w:rFonts w:ascii="Times New Roman" w:hAnsi="Times New Roman"/>
          <w:sz w:val="24"/>
          <w:szCs w:val="24"/>
          <w:lang w:val="en-US"/>
        </w:rPr>
        <w:t xml:space="preserve">List of candidate genes, description, </w:t>
      </w:r>
      <w:proofErr w:type="gramStart"/>
      <w:r w:rsidRPr="00202CB6">
        <w:rPr>
          <w:rFonts w:ascii="Times New Roman" w:hAnsi="Times New Roman"/>
          <w:sz w:val="24"/>
          <w:szCs w:val="24"/>
          <w:lang w:val="en-US"/>
        </w:rPr>
        <w:t>chromosome</w:t>
      </w:r>
      <w:proofErr w:type="gramEnd"/>
      <w:r w:rsidRPr="00202CB6">
        <w:rPr>
          <w:rFonts w:ascii="Times New Roman" w:hAnsi="Times New Roman"/>
          <w:sz w:val="24"/>
          <w:szCs w:val="24"/>
          <w:lang w:val="en-US"/>
        </w:rPr>
        <w:t xml:space="preserve"> and number of SNPs </w:t>
      </w:r>
      <w:r w:rsidRPr="001D0A79">
        <w:rPr>
          <w:rFonts w:ascii="Times New Roman" w:hAnsi="Times New Roman"/>
          <w:sz w:val="24"/>
          <w:szCs w:val="24"/>
          <w:lang w:val="en-US"/>
        </w:rPr>
        <w:t>found in each gene.</w:t>
      </w:r>
    </w:p>
    <w:tbl>
      <w:tblPr>
        <w:tblW w:w="9072" w:type="dxa"/>
        <w:tblBorders>
          <w:top w:val="thickThinSmallGap" w:sz="24" w:space="0" w:color="auto"/>
          <w:bottom w:val="thickThinSmallGap" w:sz="24" w:space="0" w:color="auto"/>
        </w:tblBorders>
        <w:tblLook w:val="04A0" w:firstRow="1" w:lastRow="0" w:firstColumn="1" w:lastColumn="0" w:noHBand="0" w:noVBand="1"/>
      </w:tblPr>
      <w:tblGrid>
        <w:gridCol w:w="1560"/>
        <w:gridCol w:w="5103"/>
        <w:gridCol w:w="708"/>
        <w:gridCol w:w="284"/>
        <w:gridCol w:w="1417"/>
      </w:tblGrid>
      <w:tr w:rsidR="00427952" w:rsidRPr="001D0A79" w14:paraId="07D92317" w14:textId="77777777" w:rsidTr="00DA0B7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F44E0A" w14:textId="63C55693" w:rsidR="00427952" w:rsidRPr="001D0A79" w:rsidRDefault="00DA0B79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CC77" w14:textId="4B52A131" w:rsidR="00427952" w:rsidRPr="001D0A79" w:rsidRDefault="00DA0B79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b/>
                <w:iCs/>
                <w:sz w:val="24"/>
                <w:szCs w:val="24"/>
                <w:lang w:eastAsia="pt-BR"/>
              </w:rPr>
              <w:t>Descripton</w:t>
            </w:r>
            <w:proofErr w:type="spellEnd"/>
            <w:r w:rsidRPr="001D0A79">
              <w:rPr>
                <w:rFonts w:ascii="Times New Roman" w:hAnsi="Times New Roman"/>
                <w:b/>
                <w:iCs/>
                <w:sz w:val="24"/>
                <w:szCs w:val="24"/>
                <w:lang w:eastAsia="pt-BR"/>
              </w:rPr>
              <w:t xml:space="preserve">                                                         </w:t>
            </w:r>
            <w:proofErr w:type="spellStart"/>
            <w:r w:rsidRPr="001D0A79">
              <w:rPr>
                <w:rFonts w:ascii="Times New Roman" w:hAnsi="Times New Roman"/>
                <w:b/>
                <w:iCs/>
                <w:sz w:val="24"/>
                <w:szCs w:val="24"/>
                <w:lang w:eastAsia="pt-BR"/>
              </w:rPr>
              <w:t>Chromosome</w:t>
            </w:r>
            <w:proofErr w:type="spellEnd"/>
            <w:r w:rsidRPr="001D0A79">
              <w:rPr>
                <w:rFonts w:ascii="Times New Roman" w:hAnsi="Times New Roman"/>
                <w:b/>
                <w:iCs/>
                <w:sz w:val="24"/>
                <w:szCs w:val="24"/>
                <w:lang w:eastAsia="pt-BR"/>
              </w:rPr>
              <w:t xml:space="preserve">   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24AF4BB" w14:textId="77777777" w:rsidR="00427952" w:rsidRPr="001D0A79" w:rsidRDefault="00427952" w:rsidP="00C421C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9B7B62" w14:textId="124D47FF" w:rsidR="00427952" w:rsidRPr="001D0A79" w:rsidRDefault="00DA0B79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. </w:t>
            </w:r>
            <w:proofErr w:type="spellStart"/>
            <w:r w:rsidRPr="001D0A79">
              <w:rPr>
                <w:rFonts w:ascii="Times New Roman" w:hAnsi="Times New Roman"/>
                <w:b/>
                <w:iCs/>
                <w:sz w:val="24"/>
                <w:szCs w:val="24"/>
                <w:lang w:eastAsia="pt-BR"/>
              </w:rPr>
              <w:t>of</w:t>
            </w:r>
            <w:proofErr w:type="spellEnd"/>
            <w:r w:rsidRPr="001D0A79">
              <w:rPr>
                <w:rFonts w:ascii="Times New Roman" w:hAnsi="Times New Roman"/>
                <w:b/>
                <w:i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b/>
                <w:iCs/>
                <w:sz w:val="24"/>
                <w:szCs w:val="24"/>
                <w:lang w:eastAsia="pt-BR"/>
              </w:rPr>
              <w:t>SNPs</w:t>
            </w:r>
            <w:proofErr w:type="spellEnd"/>
          </w:p>
        </w:tc>
      </w:tr>
      <w:tr w:rsidR="00635405" w:rsidRPr="001D0A79" w14:paraId="1A56DB1B" w14:textId="77777777" w:rsidTr="00DA0B79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F054768" w14:textId="77777777" w:rsidR="00635405" w:rsidRPr="001D0A79" w:rsidRDefault="0063540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ACVR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48912FAE" w14:textId="77777777" w:rsidR="00635405" w:rsidRPr="001D0A79" w:rsidRDefault="0063540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Activin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14:paraId="04DF0A52" w14:textId="77777777" w:rsidR="00635405" w:rsidRPr="001D0A79" w:rsidRDefault="0063540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B9B92AC" w14:textId="77777777" w:rsidR="00635405" w:rsidRPr="001D0A79" w:rsidRDefault="0063540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635405" w:rsidRPr="001D0A79" w14:paraId="65646AA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1204FC9" w14:textId="77777777" w:rsidR="00635405" w:rsidRPr="001D0A79" w:rsidRDefault="0063540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AREG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1959B" w14:textId="77777777" w:rsidR="00635405" w:rsidRPr="001D0A79" w:rsidRDefault="0063540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Amphiregul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4F52F02" w14:textId="77777777" w:rsidR="00635405" w:rsidRPr="001D0A79" w:rsidRDefault="0063540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190F15" w14:textId="77777777" w:rsidR="00635405" w:rsidRPr="001D0A79" w:rsidRDefault="0063540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82812" w:rsidRPr="001D0A79" w14:paraId="1750D4FE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F0258FD" w14:textId="373FA0AB" w:rsidR="00A82812" w:rsidRPr="001D0A79" w:rsidRDefault="00E3222E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3</w:t>
            </w:r>
            <w:r w:rsidR="00A82812" w:rsidRPr="001D0A79">
              <w:rPr>
                <w:rFonts w:ascii="Times New Roman" w:hAnsi="Times New Roman"/>
                <w:i/>
                <w:sz w:val="24"/>
                <w:szCs w:val="24"/>
              </w:rPr>
              <w:t>BDN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14:paraId="481CE33C" w14:textId="3522B131" w:rsidR="00A82812" w:rsidRPr="001D0A79" w:rsidRDefault="000474E6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ra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deriv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eurotroph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746626B" w14:textId="41223062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3A72C0" w14:textId="632EF260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82812" w:rsidRPr="001D0A79" w14:paraId="5B6EDFE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85D44B7" w14:textId="77777777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TC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D220078" w14:textId="77777777" w:rsidR="00A82812" w:rsidRPr="001D0A79" w:rsidRDefault="00A82812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etacellul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C78A2DB" w14:textId="77777777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0C8C4A" w14:textId="77777777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A82812" w:rsidRPr="001D0A79" w14:paraId="0CFF38C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4D35852" w14:textId="17E9572B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MP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AF03D46" w14:textId="6EF190C3" w:rsidR="00A82812" w:rsidRPr="001D0A79" w:rsidRDefault="000474E6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orphogenet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82812"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D6B6719" w14:textId="4BFBABCD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5ED430" w14:textId="554DC6C4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82812" w:rsidRPr="001D0A79" w14:paraId="6D8E9FF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AC5AC30" w14:textId="021BA8AC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MP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C6B60D7" w14:textId="365268DD" w:rsidR="00A82812" w:rsidRPr="001D0A79" w:rsidRDefault="000474E6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orphogenet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82812"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E6EE2CF" w14:textId="06575C58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Style w:val="Ttulo1Char"/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FFFCB5" w14:textId="294965C0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82812" w:rsidRPr="001D0A79" w14:paraId="00E72122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C2F6B96" w14:textId="2DAE67D1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MP6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23F3DF9" w14:textId="53D57158" w:rsidR="00A82812" w:rsidRPr="001D0A79" w:rsidRDefault="000474E6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orphogenet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="00F370E2" w:rsidRPr="001D0A79">
              <w:rPr>
                <w:rFonts w:ascii="Times New Roman" w:hAnsi="Times New Roman"/>
                <w:sz w:val="24"/>
                <w:szCs w:val="24"/>
              </w:rPr>
              <w:t xml:space="preserve"> 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F39432F" w14:textId="6F3C4CA4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D35817" w14:textId="462C4A21" w:rsidR="00A82812" w:rsidRPr="001D0A79" w:rsidRDefault="00702727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A82812" w:rsidRPr="001D0A79" w14:paraId="6CE917B1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79085D9" w14:textId="4639D4AB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MP7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E6BA303" w14:textId="770CA86F" w:rsidR="00A82812" w:rsidRPr="001D0A79" w:rsidRDefault="000474E6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orphogenet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2596103" w14:textId="77777777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EB8F66" w14:textId="0DC7D4C2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A82812" w:rsidRPr="001D0A79" w14:paraId="340E4C2B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53EC0C2" w14:textId="3A814F31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MP1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375BC34" w14:textId="02BDDC3E" w:rsidR="00A82812" w:rsidRPr="001D0A79" w:rsidRDefault="000474E6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orphogenet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6C1D5AF" w14:textId="77777777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2F564A" w14:textId="4FFD10FB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82812" w:rsidRPr="001D0A79" w14:paraId="588AA860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38CEE0E" w14:textId="1DDA04F6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MPI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0956028" w14:textId="77777777" w:rsidR="00A82812" w:rsidRPr="001D0A79" w:rsidRDefault="00A82812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Receptor BMP tipo 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D96CCE7" w14:textId="77777777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3F82D4" w14:textId="255736B2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82812" w:rsidRPr="001D0A79" w14:paraId="528E7348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A6A4EE7" w14:textId="4DB14956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BMPIB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B61E091" w14:textId="77777777" w:rsidR="00A82812" w:rsidRPr="001D0A79" w:rsidRDefault="00A82812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Receptor BMP tipo IB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4F0DCB0" w14:textId="77777777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4F26C1" w14:textId="2F32DF67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82812" w:rsidRPr="001D0A79" w14:paraId="2AA9FD44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53348403" w14:textId="4C388428" w:rsidR="00A82812" w:rsidRPr="001D0A79" w:rsidRDefault="00A82812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CAMTA 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0B939E3" w14:textId="7411CF4C" w:rsidR="00A82812" w:rsidRPr="001D0A79" w:rsidRDefault="00A82812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Calmodul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ind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activa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CEE8849" w14:textId="6A4A8F04" w:rsidR="00A82812" w:rsidRPr="001D0A79" w:rsidRDefault="00A82812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EF5C04" w14:textId="117B8F63" w:rsidR="00A82812" w:rsidRPr="001D0A79" w:rsidRDefault="00A82812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2B080E" w:rsidRPr="001D0A79" w14:paraId="0528C02B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03954745" w14:textId="0BCFE725" w:rsidR="002B080E" w:rsidRPr="001D0A79" w:rsidRDefault="002B080E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c-Kit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0DBE1AF" w14:textId="1CEB5472" w:rsidR="002B080E" w:rsidRPr="00202CB6" w:rsidRDefault="002B080E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KIT proto-oncogene receptor tyrosine kinase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E6DB237" w14:textId="0B135835" w:rsidR="002B080E" w:rsidRPr="001D0A79" w:rsidRDefault="002B080E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5AD84D" w14:textId="3432616A" w:rsidR="002B080E" w:rsidRPr="001D0A79" w:rsidRDefault="002B080E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2B080E" w:rsidRPr="001D0A79" w14:paraId="02BD49E0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398752A4" w14:textId="299342EF" w:rsidR="002B080E" w:rsidRPr="001D0A79" w:rsidRDefault="002B080E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CNOT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77A2C08" w14:textId="542A8277" w:rsidR="002B080E" w:rsidRPr="00202CB6" w:rsidRDefault="002B080E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CCR4-NOT transcription complex, subunit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4F7E933" w14:textId="7DDBF056" w:rsidR="002B080E" w:rsidRPr="001D0A79" w:rsidRDefault="002B080E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BA2F80" w14:textId="0BC8989C" w:rsidR="002B080E" w:rsidRPr="001D0A79" w:rsidRDefault="002B080E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93176" w:rsidRPr="001D0A79" w14:paraId="068CF581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3EAFFB5F" w14:textId="507BE6E0" w:rsidR="00493176" w:rsidRPr="001D0A79" w:rsidRDefault="00493176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CRH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04B33E6" w14:textId="5999E81C" w:rsidR="00493176" w:rsidRPr="001D0A79" w:rsidRDefault="00493176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Corticotrop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releas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rmon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0129D80" w14:textId="1D48ADFC" w:rsidR="00493176" w:rsidRPr="001D0A79" w:rsidRDefault="00493176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311204" w14:textId="7312D927" w:rsidR="00493176" w:rsidRPr="001D0A79" w:rsidRDefault="00493176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B080E" w:rsidRPr="001D0A79" w14:paraId="1E31DF6A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6C91571A" w14:textId="781B3F93" w:rsidR="002B080E" w:rsidRPr="001D0A79" w:rsidRDefault="002B080E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CY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EC77509" w14:textId="2B431FDE" w:rsidR="002B080E" w:rsidRPr="001D0A79" w:rsidRDefault="002B080E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Cytochrom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P45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4E1A605" w14:textId="492A53C6" w:rsidR="002B080E" w:rsidRPr="001D0A79" w:rsidRDefault="002B080E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AB0028" w14:textId="3F714971" w:rsidR="002B080E" w:rsidRPr="001D0A79" w:rsidRDefault="002B080E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2B080E" w:rsidRPr="001D0A79" w14:paraId="6FF7F946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0E678E86" w14:textId="178E8646" w:rsidR="002B080E" w:rsidRPr="001D0A79" w:rsidRDefault="002B080E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DRD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5D360B4" w14:textId="67418D36" w:rsidR="002B080E" w:rsidRPr="001D0A79" w:rsidRDefault="002B080E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Dopami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931B1CF" w14:textId="58D34701" w:rsidR="002B080E" w:rsidRPr="001D0A79" w:rsidRDefault="002B080E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7F1290" w14:textId="425A26C7" w:rsidR="002B080E" w:rsidRPr="001D0A79" w:rsidRDefault="002B080E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36415" w:rsidRPr="001D0A79" w14:paraId="3432658A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533B75DE" w14:textId="0B6618A4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G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B25ACFA" w14:textId="2DECE6A3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pidermal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F69B8CD" w14:textId="7458C744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E38356" w14:textId="2390F725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A36415" w:rsidRPr="001D0A79" w14:paraId="1617BABB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75384BCF" w14:textId="356FF82F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iCs/>
                <w:sz w:val="24"/>
                <w:szCs w:val="24"/>
                <w:lang w:eastAsia="pt-BR"/>
              </w:rPr>
              <w:t>EGF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BC12F6D" w14:textId="2AAC0496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pidermal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D451961" w14:textId="2438C8EF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Style w:val="Forte"/>
                <w:rFonts w:ascii="Times New Roman" w:hAnsi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EB5B3B" w14:textId="6AA42017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A36415" w:rsidRPr="001D0A79" w14:paraId="2782490C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1812214E" w14:textId="34BDA65D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PHA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A947605" w14:textId="4B521C91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EPH receptor A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C8058A2" w14:textId="281EB8F3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D52F3E" w14:textId="68E8597B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A36415" w:rsidRPr="001D0A79" w14:paraId="449F9D70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7A8DE920" w14:textId="49A3E48C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P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1355854" w14:textId="39C2CDB6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piregul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68A50FA" w14:textId="015A83C1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516514" w14:textId="42E0EAFE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36415" w:rsidRPr="001D0A79" w14:paraId="5148C24F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1F591E88" w14:textId="13A7F2A2" w:rsidR="00A36415" w:rsidRPr="001D0A79" w:rsidRDefault="00873C5F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rbB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8F5188E" w14:textId="39EEB107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ERBB receptor feedback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hibi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DBBCE90" w14:textId="150A199C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F02F06" w14:textId="301C55C6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36415" w:rsidRPr="001D0A79" w14:paraId="6A132F23" w14:textId="77777777" w:rsidTr="00DA0B79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nil"/>
              <w:bottom w:val="nil"/>
            </w:tcBorders>
          </w:tcPr>
          <w:p w14:paraId="6597CB1C" w14:textId="7801400F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Rα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B57D295" w14:textId="7EF7045A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stroge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 alf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33656B3" w14:textId="656EE5F5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A8F030" w14:textId="612C352F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36415" w:rsidRPr="001D0A79" w14:paraId="1E3CADF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26277E1" w14:textId="673E6EC4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Rβ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69DD9B0" w14:textId="1C9C90F7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stroge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 bet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0B524CF" w14:textId="3D721B23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51D3F1" w14:textId="309BE21E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A36415" w:rsidRPr="001D0A79" w14:paraId="6FAB6260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22E7FAA" w14:textId="189BEB3A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SRRG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CE47BB1" w14:textId="127F1243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strogen-relat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46A1476" w14:textId="2FEC5561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9FC092" w14:textId="1176E0D4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</w:tr>
      <w:tr w:rsidR="00A36415" w:rsidRPr="001D0A79" w14:paraId="23EF8B3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05DDCE7" w14:textId="4D555DD1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EYA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BF03F1E" w14:textId="79D497C2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yes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absen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molo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AB23A63" w14:textId="6BCEE403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76D5AA" w14:textId="564A7DE8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  <w:tr w:rsidR="00A36415" w:rsidRPr="001D0A79" w14:paraId="2C5152A0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72BF8C8" w14:textId="4500D920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GF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CF3EE65" w14:textId="37F1FFF1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broblas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50D5516" w14:textId="77777777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85EFE8" w14:textId="343440DA" w:rsidR="00A36415" w:rsidRPr="001D0A79" w:rsidRDefault="00C776E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A36415" w:rsidRPr="001D0A79" w14:paraId="5B54F3A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6DB9892" w14:textId="6F2E7A0D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GF-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178E7B6" w14:textId="77C78C43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broblas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65E26AE" w14:textId="77777777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FEBAE7" w14:textId="06E3E0A9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A36415" w:rsidRPr="001D0A79" w14:paraId="54455C3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5142F4C" w14:textId="72D595E1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GF-7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2676A73" w14:textId="4DE5B6F4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broblas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46B9092" w14:textId="77777777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96263B" w14:textId="42D7FB6E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36415" w:rsidRPr="001D0A79" w14:paraId="57CBE0AB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3EF2EA1" w14:textId="3653AB1B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GF-8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9DC9402" w14:textId="25CFE587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broblas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E26C912" w14:textId="77777777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FCA828" w14:textId="49E6CD02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36415" w:rsidRPr="001D0A79" w14:paraId="1F0B7C9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376EDAB" w14:textId="47635CAA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FGFR-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4888207" w14:textId="10A458DE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broblas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3F11644" w14:textId="77777777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F012BC" w14:textId="115D67CA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A36415" w:rsidRPr="001D0A79" w14:paraId="2371E2D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6B72225" w14:textId="4674FEBD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GFR-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AA599E5" w14:textId="09ACD2F1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broblas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 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E0D9F5D" w14:textId="77777777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A77CF7" w14:textId="4719DE61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36415" w:rsidRPr="001D0A79" w14:paraId="384E02B2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440B1BD" w14:textId="24EA2F00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lk-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0EF58D5" w14:textId="23CF114B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sert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doma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92FAD8F" w14:textId="142B7F3C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221A0B" w14:textId="1D9CD6D3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A36415" w:rsidRPr="001D0A79" w14:paraId="34A0E39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317A359" w14:textId="0B282194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LT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CE28059" w14:textId="3FFCACEC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Vascular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endothelial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fator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862A934" w14:textId="77777777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0205AF" w14:textId="36E85C42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A36415" w:rsidRPr="001D0A79" w14:paraId="2A17C5F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0F1271B" w14:textId="568B3E78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SH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75DE13" w14:textId="28C9CB0B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ollicl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stimulat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rm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AD53945" w14:textId="50EDB0A9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02F903" w14:textId="2CFF3B1B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A36415" w:rsidRPr="001D0A79" w14:paraId="666DD52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8242A33" w14:textId="440FCB83" w:rsidR="00A36415" w:rsidRPr="001D0A79" w:rsidRDefault="00A36415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FST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73B760" w14:textId="29267D6B" w:rsidR="00A36415" w:rsidRPr="001D0A79" w:rsidRDefault="00A36415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ollistat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84EB756" w14:textId="44A62D11" w:rsidR="00A36415" w:rsidRPr="001D0A79" w:rsidRDefault="00A36415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DC59CC" w14:textId="2BF3D3C4" w:rsidR="00A36415" w:rsidRPr="001D0A79" w:rsidRDefault="00A36415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6292BFF1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3E58FF3" w14:textId="1C32843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GABARA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8D025A8" w14:textId="4024AAD2" w:rsidR="00C421C4" w:rsidRPr="00202CB6" w:rsidRDefault="00C421C4" w:rsidP="00C421C4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GABA type A receptor-associated protein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44189B5" w14:textId="2C303C6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4C98E8" w14:textId="1E2212A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24731AA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8EC3DFA" w14:textId="39FC2BCA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GABR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A12A425" w14:textId="4E5C0F08" w:rsidR="00C421C4" w:rsidRPr="00202CB6" w:rsidRDefault="00C421C4" w:rsidP="00C421C4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Gamma-aminobutyric acid type a receptor alpha1 subunit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82FF0E3" w14:textId="4FA8F10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391F50" w14:textId="6EDC56A3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421C4" w:rsidRPr="001D0A79" w14:paraId="107E811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7C930BD" w14:textId="2C4B581A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Gata 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C5F8187" w14:textId="5DFAE371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GATA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ind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6F8DABB" w14:textId="7CF460A1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EC04BD" w14:textId="270CACBB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C421C4" w:rsidRPr="001D0A79" w14:paraId="6847851F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19359CF" w14:textId="591C203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GH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CE906B5" w14:textId="60422AE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rm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2B3238B" w14:textId="079E2291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678ADF" w14:textId="6D07A399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C421C4" w:rsidRPr="001D0A79" w14:paraId="183135F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6CA39EE" w14:textId="02F50430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GHRH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71D40A4" w14:textId="126EA320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orm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leas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ormon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845C3F9" w14:textId="3974D01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7BEC9D" w14:textId="177BC9AF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41951A32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EA2293B" w14:textId="12B07B6D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GnRHR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E14A1D0" w14:textId="3A385502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onadotropin-releas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rm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8907930" w14:textId="523CF776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85EB00" w14:textId="556805B9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421C4" w:rsidRPr="001D0A79" w14:paraId="4370ADAF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505B18E" w14:textId="39BE524C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GPR5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679577F" w14:textId="18AEEE45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KiSS-1 receptor-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ik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81E84D8" w14:textId="09F7900E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DB26EB" w14:textId="282B135B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5B5DD790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0BD5382" w14:textId="71341CA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HB-EG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A39673C" w14:textId="4AE89C2E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Heparin-binding EGF-like growth fac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73A4DCD" w14:textId="58BC7244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C7859F" w14:textId="6E5FEDD6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74DEA026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D9AB60E" w14:textId="621556FC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H1Foo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346F3B5" w14:textId="16897699" w:rsidR="00C421C4" w:rsidRPr="00202CB6" w:rsidRDefault="00C421C4" w:rsidP="00C421C4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H1 histone family, member O, oocyte-specific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4001835" w14:textId="32978B7F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AD7E9A" w14:textId="7C7CFD7B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C421C4" w:rsidRPr="001D0A79" w14:paraId="3E858899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BB2D994" w14:textId="3500D87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H2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751BB56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ist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H2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58CB166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7E8A1F" w14:textId="60E10EC7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457AB441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B90BDCC" w14:textId="35C867A9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HIVEP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ACE17DF" w14:textId="40AAED8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Human immunodeficiency virus type I enhancer binding protein 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F769AE8" w14:textId="78673632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218866" w14:textId="4A0B7D0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1C4" w:rsidRPr="001D0A79" w14:paraId="4105A1D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28BE7D8" w14:textId="7D5F3F47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17β-HSD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C4A4253" w14:textId="5929961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ydroxysteroi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(17-beta)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7DF69E8" w14:textId="2F88F88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EEB794" w14:textId="39D00BBE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315BAD5E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95E5D5A" w14:textId="315DA8B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FNT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4300C5A" w14:textId="289C2105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Interferon tau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256BD8C" w14:textId="08AB7B3C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B2906E" w14:textId="75D6F911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D0A79" w:rsidRPr="001D0A79" w14:paraId="55A7CECF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B0BDB2A" w14:textId="78FA6A6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0E3D8E4" w14:textId="19912A3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sulin-lik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00460CC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022DE8" w14:textId="77A7BC9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327FE51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1B5B783" w14:textId="7C94E87B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-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34DEE09" w14:textId="5FD4D990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sulin-lik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FB1BA1D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3DEB7D" w14:textId="232FBA2F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264892EB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F85670B" w14:textId="7D7E440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BP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BCF0535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Insulin-like growth factor binding protein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007B7F8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29665B" w14:textId="0604B41C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5BF0881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9390B06" w14:textId="63F696D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BP-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C68D43A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Insulin-like growth factor binding protein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CA26FE3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AB47DC" w14:textId="230723D6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1C4" w:rsidRPr="001D0A79" w14:paraId="2F86275B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5A15A35" w14:textId="52ABC73C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BP-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A0E6F29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Insulin-like growth factor binding protein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6CB2B71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4E8D0F" w14:textId="146EB30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421C4" w:rsidRPr="001D0A79" w14:paraId="2C8CBA20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8A09CA8" w14:textId="275EE377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BP-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4A6C7A0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Insulin-like growth factor binding protein 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D4522DD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5734AE" w14:textId="76F81C3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58153799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DCD18F9" w14:textId="5AFEAB22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BP-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043C4ED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Insulin-like growth factor binding protein 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2E681FA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153168" w14:textId="61F6FAC1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C421C4" w:rsidRPr="001D0A79" w14:paraId="21D85579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102DA19" w14:textId="6AF206AD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BP-6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575D20B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Insulin-like growth factor binding protein 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407A51F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5667C9" w14:textId="313F782C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0E4E41F1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353D96E" w14:textId="5CCFF6E4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R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42C8F59A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Insulin-like growth factor 1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282E7F8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09E976" w14:textId="041CB81E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C421C4" w:rsidRPr="001D0A79" w14:paraId="55742C33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B446781" w14:textId="0EDB0A09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GFR-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3A43BF78" w14:textId="7DEDED76" w:rsidR="00C421C4" w:rsidRPr="006B13A0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3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sulin-like growth </w:t>
            </w:r>
            <w:proofErr w:type="spellStart"/>
            <w:r w:rsidRPr="006B13A0">
              <w:rPr>
                <w:rFonts w:ascii="Times New Roman" w:hAnsi="Times New Roman"/>
                <w:sz w:val="24"/>
                <w:szCs w:val="24"/>
                <w:lang w:val="en-US"/>
              </w:rPr>
              <w:t>fator</w:t>
            </w:r>
            <w:proofErr w:type="spellEnd"/>
            <w:r w:rsidRPr="006B13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4151EF5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5177F7" w14:textId="3655A656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C421C4" w:rsidRPr="001D0A79" w14:paraId="5371ACE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19F8A84" w14:textId="6A64C139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HH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09196D6" w14:textId="0EF15F0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  <w:shd w:val="clear" w:color="auto" w:fill="D5DEE3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dia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edgehog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C546203" w14:textId="0E55ED16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40F7DD" w14:textId="5F4EBAE5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0C5DE01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B36B6F8" w14:textId="424AB2D9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L-1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D16393D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terleuc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89E976D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240844" w14:textId="65BA9749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5908621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FD41DB9" w14:textId="7B32C4F3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IL-6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7850246" w14:textId="0C62DDAA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terleuc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4B4F685" w14:textId="78D5EB65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6223E9" w14:textId="71B656F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421C4" w:rsidRPr="001D0A79" w14:paraId="762D603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2806A88" w14:textId="49D0FE3D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383BB25" w14:textId="3E1786B6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terleuc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FAF6F2D" w14:textId="41EC439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491167" w14:textId="5E17958C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502299E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8C009A8" w14:textId="37EEC565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INH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A3F55D6" w14:textId="000C44D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hib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alpha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subunit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ACCCA7B" w14:textId="71B91EB4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80C56B" w14:textId="69C14E89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067D77C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88856B5" w14:textId="20E419DF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Kiss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173417D" w14:textId="1FB9DC6E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KiSS-1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etastasis-suppresso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DA402D2" w14:textId="02B986A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0D04C9" w14:textId="036DA87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421C4" w:rsidRPr="001D0A79" w14:paraId="61A948B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86B6FFC" w14:textId="3CC8EE60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KL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CB3D9E9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Kit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igant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ABB7E6F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EE4A68" w14:textId="458C91FA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C421C4" w:rsidRPr="001D0A79" w14:paraId="7A426B9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1AD89D7" w14:textId="6E3A16E0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LH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98DBE4A" w14:textId="61B15EF3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uteiniz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rmo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DCA1E21" w14:textId="6C9483BD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F2E4DA" w14:textId="69E0C031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C421C4" w:rsidRPr="001D0A79" w14:paraId="2B64C80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2031DD8" w14:textId="3F097BD7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LI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C9CE400" w14:textId="716ECF1D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eukemia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hibitory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9E3A97F" w14:textId="238801FD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EA2A47" w14:textId="46D5B31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02628D1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D2E1E54" w14:textId="1CC9C6B8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MBL-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D4E4E1C" w14:textId="4A25CC72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annos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ind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ect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01780F5" w14:textId="53E9A175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BB0959" w14:textId="649E024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421C4" w:rsidRPr="001D0A79" w14:paraId="0D2DB5A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0ECDE24" w14:textId="0B3AAA25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MC2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A12C659" w14:textId="6F1B161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elanocort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 receptor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D5011CF" w14:textId="7D2AEAF5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C8107F" w14:textId="6526593F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421C4" w:rsidRPr="001D0A79" w14:paraId="3DC2B012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2E24A7C" w14:textId="306D1E0B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MOS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E503C35" w14:textId="6CD6E9D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V-mos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oloney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uri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sarcoma viral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oncoge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molog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72289D4" w14:textId="0BD5BC0B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0E7C48" w14:textId="430BA2B0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20B207F6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DE4C5FD" w14:textId="6640125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MTNR1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C8C2D1C" w14:textId="78489601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elaton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 1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8AB7FD6" w14:textId="13AF8DA4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54078A" w14:textId="1FD26A2D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1494A88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379C193" w14:textId="68EB2409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CO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103E2BE" w14:textId="5DBE4646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Nuclear receptor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coactiva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D1E71A8" w14:textId="679AE15D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FB23AE" w14:textId="761A458D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C421C4" w:rsidRPr="001D0A79" w14:paraId="7AA636F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2416FAB" w14:textId="5412F3A8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ELL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365DCB1" w14:textId="6EF979FC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NEL-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ik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5D06FE1" w14:textId="73C99A6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60F510" w14:textId="047D402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</w:tr>
      <w:tr w:rsidR="00C421C4" w:rsidRPr="001D0A79" w14:paraId="72A33368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17F0698" w14:textId="4BAB44DA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G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512CA16D" w14:textId="34A65642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erv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839B2E2" w14:textId="1DE8327F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904B3D" w14:textId="560CFF4E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421C4" w:rsidRPr="001D0A79" w14:paraId="1D871D0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ED79E01" w14:textId="7AB392A0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GF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40D55B43" w14:textId="16C5203A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erv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41AFD71" w14:textId="23720752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79CBAB" w14:textId="2480C28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421C4" w:rsidRPr="001D0A79" w14:paraId="758DA9A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B0C122D" w14:textId="058A44DF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MD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9224328" w14:textId="4771932E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2772448" w14:textId="6B28153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B7B452" w14:textId="3C89979D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C421C4" w:rsidRPr="001D0A79" w14:paraId="50962F56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65701D3" w14:textId="2DC01244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RG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2EDCCBA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euregul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7D3C394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02CD98" w14:textId="269B455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C421C4" w:rsidRPr="001D0A79" w14:paraId="0A195253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CA2DE65" w14:textId="21AA8ACB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R6A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F3A8E99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0A79">
              <w:rPr>
                <w:rFonts w:ascii="Times New Roman" w:hAnsi="Times New Roman"/>
                <w:sz w:val="24"/>
                <w:szCs w:val="24"/>
                <w:lang w:val="en-US"/>
              </w:rPr>
              <w:t>Nuclear receptor subfamily 6, group A, member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47D6F7C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2A8ABD" w14:textId="4C1D78A7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421C4" w:rsidRPr="001D0A79" w14:paraId="13D1D59B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877EF94" w14:textId="4FA6C697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TF-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C2EC7CB" w14:textId="3BF13D9B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eurotroph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9B3BE71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9DCD17" w14:textId="48326057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C421C4" w:rsidRPr="001D0A79" w14:paraId="56A5FB53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3FC64A9" w14:textId="6B19648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TF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4AEA0EE" w14:textId="2FD1773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eurotroph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A6095EA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640879" w14:textId="3498F5C5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1C7B5908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5D1219E" w14:textId="243F89DF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NY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3034F1D" w14:textId="147DD738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europeptid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Y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0FEE585" w14:textId="3AB6403B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B82549" w14:textId="0774BB3B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7C63847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67CDDB9" w14:textId="21A3FB5C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OB-Rs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F52E0C4" w14:textId="7F92239C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985A1E2" w14:textId="246D156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A03D7B" w14:textId="17F15DB1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421C4" w:rsidRPr="001D0A79" w14:paraId="141367BA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55D8FF9" w14:textId="68E0ED02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OOSP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01691CA0" w14:textId="06397E1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Oocyte-secret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87BDF72" w14:textId="66A687B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37F089" w14:textId="0B05642E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21F7C62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7354EAD" w14:textId="2B879254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OXT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3181AE4" w14:textId="052D8A32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Oxytoc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ECC60B7" w14:textId="3F1B51B1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A715B0" w14:textId="6D9C9831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7461CF7E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31356F5" w14:textId="58C1375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APP-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57FBC0AE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egnancy-associat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plasma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01BBE95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6B3F21" w14:textId="59B03A80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</w:tr>
      <w:tr w:rsidR="00C421C4" w:rsidRPr="001D0A79" w14:paraId="585D9A0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7621460" w14:textId="5D9935C2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APP-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38B48D9A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egnancy-associat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plasma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A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1A927EA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6CDCC0" w14:textId="7BEA10F3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C421C4" w:rsidRPr="001D0A79" w14:paraId="09FC8126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ADC11F0" w14:textId="555012B2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ENK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7A8E334" w14:textId="769E0CA1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enkephal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5211283" w14:textId="28577BCB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D01683" w14:textId="6C92C302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421C4" w:rsidRPr="001D0A79" w14:paraId="6CD6246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9284E75" w14:textId="344C4228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i/>
                <w:sz w:val="24"/>
                <w:szCs w:val="24"/>
                <w:lang w:eastAsia="pt-BR"/>
              </w:rPr>
              <w:t>PG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A56C529" w14:textId="5F7B2ECE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Progesterone</w:t>
            </w:r>
            <w:proofErr w:type="spellEnd"/>
            <w:r w:rsidRPr="001D0A79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DD67A87" w14:textId="4C728E2F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Style w:val="Forte"/>
                <w:rFonts w:ascii="Times New Roman" w:hAnsi="Times New Roman"/>
                <w:b w:val="0"/>
                <w:sz w:val="24"/>
                <w:szCs w:val="24"/>
              </w:rPr>
              <w:t>1</w:t>
            </w:r>
            <w:r w:rsidRPr="001D0A79">
              <w:rPr>
                <w:rStyle w:val="Ttulo1Char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277592" w14:textId="293368E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5A76CE2F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5AFC696" w14:textId="7C677D00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GF2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36261CC" w14:textId="74EE67C2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stagland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F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04ED250" w14:textId="24CABB8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E6FCA4" w14:textId="5CB73B36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1C4" w:rsidRPr="001D0A79" w14:paraId="568B1F2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57B42F5" w14:textId="1DE45C57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LAG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4C47E09" w14:textId="17C9B769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leiomorph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adenoma gene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123C842" w14:textId="308DFAA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C64D2A" w14:textId="5907DE3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421C4" w:rsidRPr="001D0A79" w14:paraId="7E798B73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FC0260A" w14:textId="41183722" w:rsidR="00C421C4" w:rsidRPr="001D0A79" w:rsidRDefault="00C421C4" w:rsidP="00C421C4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LAGL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9803A21" w14:textId="6598DC2E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leiomorph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adenoma gene-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ik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742DE6E" w14:textId="3443C2D4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5BDEA8" w14:textId="086C62D5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3CE19B6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04365FB" w14:textId="63247369" w:rsidR="00C421C4" w:rsidRPr="001D0A79" w:rsidRDefault="00C421C4" w:rsidP="00C421C4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OU3F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4AC1332" w14:textId="4B83133A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POU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3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86923CD" w14:textId="7E85720E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8F69FA" w14:textId="5D1E014B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73F01A7B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1A65E67B" w14:textId="4F1A6488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i/>
                <w:sz w:val="24"/>
                <w:szCs w:val="24"/>
              </w:rPr>
              <w:lastRenderedPageBreak/>
              <w:t>POMC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247B268" w14:textId="34FE9D3D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opiomelanocort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39422B0" w14:textId="26E30E5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038ACA" w14:textId="30F200ED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421C4" w:rsidRPr="001D0A79" w14:paraId="14407CA9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18E2605" w14:textId="52A8CDF5" w:rsidR="00C421C4" w:rsidRPr="001D0A79" w:rsidRDefault="00C421C4" w:rsidP="00C421C4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PARG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5555B39" w14:textId="24B80B8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eroxisom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liferator-activat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699562D" w14:textId="439EF84F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8BC63A" w14:textId="42B91D60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C421C4" w:rsidRPr="001D0A79" w14:paraId="2CBB0AD8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7242011" w14:textId="1A0155C4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RL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FEF35BF" w14:textId="322C771B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lact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6EDA6BE" w14:textId="74AEF1BD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22B65D" w14:textId="341162A0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421C4" w:rsidRPr="001D0A79" w14:paraId="7E512D39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DBB487E" w14:textId="5A060597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RL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4D8F825" w14:textId="62508F4A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lact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2B46C46" w14:textId="1C4441DF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AA822F" w14:textId="13F93229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C421C4" w:rsidRPr="001D0A79" w14:paraId="030F8AA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B0CB234" w14:textId="0586806B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iCs/>
                <w:sz w:val="24"/>
                <w:szCs w:val="24"/>
                <w:lang w:eastAsia="pt-BR"/>
              </w:rPr>
              <w:t>PROP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11D53AD" w14:textId="37047D68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PROP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aired-lik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omeobox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D1FE513" w14:textId="424BCDC1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Style w:val="Ttulo1Char"/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A3B97B" w14:textId="2CD442ED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421C4" w:rsidRPr="001D0A79" w14:paraId="1050207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C4C7A71" w14:textId="6906D400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PTX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5D022035" w14:textId="70BD369F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entrax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3,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long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59A8552" w14:textId="25E565F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F95C21" w14:textId="6D30179D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421C4" w:rsidRPr="001D0A79" w14:paraId="6EFBA149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BB809B6" w14:textId="38B0AED6" w:rsidR="00C421C4" w:rsidRPr="001D0A79" w:rsidRDefault="00C421C4" w:rsidP="00C421C4">
            <w:pPr>
              <w:tabs>
                <w:tab w:val="center" w:pos="72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RFX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E597298" w14:textId="4D36EA68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X, 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88E0524" w14:textId="4ECB6675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67FA56" w14:textId="61DB64A3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421C4" w:rsidRPr="001D0A79" w14:paraId="5E38A29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48AD2C0" w14:textId="6EE4FD6E" w:rsidR="00C421C4" w:rsidRPr="001D0A79" w:rsidRDefault="00C421C4" w:rsidP="00C421C4">
            <w:pPr>
              <w:tabs>
                <w:tab w:val="center" w:pos="72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RPS20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CC3E35E" w14:textId="2CB1F84C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Ribosomal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S2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1F68244" w14:textId="428F3980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F01A95" w14:textId="67E247AF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3F882898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051661E" w14:textId="319CCFF2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CMH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DC779B1" w14:textId="0EE3DE92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Sex comb on midleg homolog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894719D" w14:textId="56DE4BAC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D7669C" w14:textId="47FF8BA3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C421C4" w:rsidRPr="001D0A79" w14:paraId="50BD74CC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D80B606" w14:textId="0A891537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ERPINA 7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4DD3F4F3" w14:textId="0945CAA8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peptidase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inhibi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embe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768DB87" w14:textId="557C4C66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BAAE4B" w14:textId="6597C5B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7E299AF6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02668BB" w14:textId="22A31635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F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C8CA500" w14:textId="4D537F02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Nuclear receptor subfamily 5, group A, member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AA2CD62" w14:textId="173C3B55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E2761" w14:textId="47FF27B5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421C4" w:rsidRPr="001D0A79" w14:paraId="30A604D3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87F84B5" w14:textId="6E4E2C1C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LB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F12E9A0" w14:textId="4FC8CCCA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Stem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loop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indim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39958BE" w14:textId="656536B9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EE6504" w14:textId="5256FDA9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2C3CD0DF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CC56989" w14:textId="6DFB076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LC6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4C6E7C58" w14:textId="2A242DC8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Noradrenal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5A51210" w14:textId="48FD242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B2BE56" w14:textId="4A7B0EFE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421C4" w:rsidRPr="001D0A79" w14:paraId="70A2225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F80CE04" w14:textId="306269A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NAI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B6C6936" w14:textId="2BA5DBCA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Snail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molo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90D1CE6" w14:textId="14ED9AF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1A8D0E" w14:textId="2DB26892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32940D59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0342586" w14:textId="06A9732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TA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B905E19" w14:textId="7E6CF0D1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Steroidogeni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acut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C76A572" w14:textId="345F7431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B5E160" w14:textId="65B25D12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15D8E3A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E675117" w14:textId="4B71BED2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TAT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C9EB718" w14:textId="3D19E454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Signal transducer and activator of transcription 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FE30876" w14:textId="255933B9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C84A57" w14:textId="15828695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421C4" w:rsidRPr="001D0A79" w14:paraId="5CC4C79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D0852E2" w14:textId="3FDCD274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TAT6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3607401" w14:textId="475F0C05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Signal transducer and activator of transcription 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64F2447" w14:textId="245D02D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2F9070" w14:textId="3FD0947A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166C939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C6C5944" w14:textId="6278653C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STK36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63A97DE3" w14:textId="3250C112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Seri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threonin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3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84F54CA" w14:textId="5F0BA0D6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74B5BB" w14:textId="03EED713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D0A79" w:rsidRPr="001D0A79" w14:paraId="79675C7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896DFE8" w14:textId="53F6090C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TAF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F18A83D" w14:textId="02747029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RNA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olymeras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II, TATA box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ind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(TBP)-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associat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fator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FFB07A5" w14:textId="38808624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613CD4" w14:textId="243A2137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D0A79" w:rsidRPr="001D0A79" w14:paraId="0B346E54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33A78AB7" w14:textId="3CC1634A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TAF9B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D816BB1" w14:textId="47E0F006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 xml:space="preserve">RNA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olymeras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II, TATA box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bind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(TBP)-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associated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90D3DA5" w14:textId="39AF47A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029C55" w14:textId="0112793A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421C4" w:rsidRPr="001D0A79" w14:paraId="750A7E86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13B8795" w14:textId="2D4311E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TGFα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43CD3B37" w14:textId="2327A62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Transform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alph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3658FE3" w14:textId="5CFF470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4DC850" w14:textId="5D053EB2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C421C4" w:rsidRPr="001D0A79" w14:paraId="7E17A752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2E10EAE" w14:textId="70C1FC9E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TGFβ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3EFD12C9" w14:textId="237967F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Transforming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growth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bet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DC68050" w14:textId="5B2AA64C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3547FE" w14:textId="1F2886A4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421C4" w:rsidRPr="001D0A79" w14:paraId="2929048F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082833E1" w14:textId="2E5C1F4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TOX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95AF464" w14:textId="2281C07A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Thymocyte selection-associated high mobility group box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15E55E8" w14:textId="66C1BFE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1253E4" w14:textId="694C4767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C421C4" w:rsidRPr="001D0A79" w14:paraId="37319452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B540BB6" w14:textId="49CA19CA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TTF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25232E3" w14:textId="413681BD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terminatio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fator 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6770C46" w14:textId="631BF98A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1EC328" w14:textId="3BB27F4A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C421C4" w:rsidRPr="001D0A79" w14:paraId="6D5204C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51D7F98" w14:textId="5F4380D6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VEGF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07B4EC4C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Vascular endothelial growth factor 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2D9DFAC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66AEF0" w14:textId="02891050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421C4" w:rsidRPr="001D0A79" w14:paraId="4F822D2F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7E8E2D17" w14:textId="6EB72165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VEDFB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bottom"/>
          </w:tcPr>
          <w:p w14:paraId="2F64D3A7" w14:textId="77777777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Vascular endothelial growth factor B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A1870BA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A97F37" w14:textId="73DFE091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2D1A1F3B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BB36759" w14:textId="263C56EF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VI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C90AD9A" w14:textId="77777777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Vasoactiv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intestinal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peptid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560D8EB" w14:textId="77777777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6E7F65" w14:textId="6D886FF7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421C4" w:rsidRPr="001D0A79" w14:paraId="4B4717B5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29D51BB1" w14:textId="3CAC5D69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WNT6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F9417AF" w14:textId="45F4C116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Wingless-type MMTV integration site Family member 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F5D923B" w14:textId="59A04BAC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BFAC6F" w14:textId="5A4C502B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21C4" w:rsidRPr="001D0A79" w14:paraId="7C69A3C6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6E3B5EF7" w14:textId="635B34C5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XKR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6B71061" w14:textId="14E659C6" w:rsidR="00C421C4" w:rsidRPr="00202CB6" w:rsidRDefault="00C421C4" w:rsidP="00C421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>Kell</w:t>
            </w:r>
            <w:proofErr w:type="spellEnd"/>
            <w:r w:rsidRPr="00202CB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lood group complex subunit-related Family member 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7FC53BE" w14:textId="35A3BA44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259FA0" w14:textId="00193D8F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</w:tr>
      <w:tr w:rsidR="00C421C4" w:rsidRPr="001D0A79" w14:paraId="2289FA5D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5E2CF698" w14:textId="264A011B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ZFHX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DFD0F17" w14:textId="2B5A2680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Zin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nge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038D871" w14:textId="3C83D2F8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D46741" w14:textId="3CE7DE5A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C421C4" w:rsidRPr="001D0A79" w14:paraId="3FDEBD27" w14:textId="77777777" w:rsidTr="00DA0B79">
        <w:tc>
          <w:tcPr>
            <w:tcW w:w="1560" w:type="dxa"/>
            <w:tcBorders>
              <w:top w:val="nil"/>
              <w:bottom w:val="nil"/>
            </w:tcBorders>
          </w:tcPr>
          <w:p w14:paraId="4A22EED8" w14:textId="437D6711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i/>
                <w:sz w:val="24"/>
                <w:szCs w:val="24"/>
              </w:rPr>
              <w:t>ZMAT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931A923" w14:textId="44631B94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Zin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finge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</w:rPr>
              <w:t>matrin-type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132874B" w14:textId="3F66DFCB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7D3172" w14:textId="1AF47DA8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421C4" w:rsidRPr="001D0A79" w14:paraId="61045292" w14:textId="77777777" w:rsidTr="00DA0B79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64B717A" w14:textId="4C21615F" w:rsidR="00C421C4" w:rsidRPr="001D0A79" w:rsidRDefault="00C421C4" w:rsidP="00C421C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D0A79">
              <w:rPr>
                <w:rFonts w:ascii="Times New Roman" w:hAnsi="Times New Roman"/>
                <w:bCs/>
                <w:i/>
                <w:sz w:val="24"/>
                <w:szCs w:val="24"/>
                <w:lang w:eastAsia="pt-BR"/>
              </w:rPr>
              <w:t>ZNF462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474D4B8F" w14:textId="65DC7D98" w:rsidR="00C421C4" w:rsidRPr="001D0A79" w:rsidRDefault="00C421C4" w:rsidP="00C421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Zinc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inger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rotein</w:t>
            </w:r>
            <w:proofErr w:type="spellEnd"/>
            <w:r w:rsidRPr="001D0A7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46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7B588FA0" w14:textId="56CB1E5D" w:rsidR="00C421C4" w:rsidRPr="001D0A79" w:rsidRDefault="00C421C4" w:rsidP="00DA0B7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Style w:val="Ttulo1Char"/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F8AF5CC" w14:textId="6844AE1A" w:rsidR="00C421C4" w:rsidRPr="001D0A79" w:rsidRDefault="00C421C4" w:rsidP="00DA0B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0A7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</w:tbl>
    <w:p w14:paraId="0806849A" w14:textId="77777777" w:rsidR="00635405" w:rsidRPr="001D0A79" w:rsidRDefault="00635405" w:rsidP="00C421C4">
      <w:pPr>
        <w:rPr>
          <w:rFonts w:ascii="Times New Roman" w:hAnsi="Times New Roman"/>
          <w:sz w:val="24"/>
          <w:szCs w:val="24"/>
          <w:lang w:val="en-US"/>
        </w:rPr>
      </w:pPr>
    </w:p>
    <w:sectPr w:rsidR="00635405" w:rsidRPr="001D0A79" w:rsidSect="000A1E92">
      <w:headerReference w:type="default" r:id="rId8"/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5C019" w14:textId="77777777" w:rsidR="003E5917" w:rsidRDefault="003E5917">
      <w:pPr>
        <w:spacing w:line="240" w:lineRule="auto"/>
      </w:pPr>
      <w:r>
        <w:separator/>
      </w:r>
    </w:p>
  </w:endnote>
  <w:endnote w:type="continuationSeparator" w:id="0">
    <w:p w14:paraId="3A9E223C" w14:textId="77777777" w:rsidR="003E5917" w:rsidRDefault="003E59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BEFB3" w14:textId="77777777" w:rsidR="003E5917" w:rsidRDefault="003E5917">
      <w:pPr>
        <w:spacing w:line="240" w:lineRule="auto"/>
      </w:pPr>
      <w:r>
        <w:separator/>
      </w:r>
    </w:p>
  </w:footnote>
  <w:footnote w:type="continuationSeparator" w:id="0">
    <w:p w14:paraId="59388301" w14:textId="77777777" w:rsidR="003E5917" w:rsidRDefault="003E59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1382950"/>
      <w:docPartObj>
        <w:docPartGallery w:val="Page Numbers (Top of Page)"/>
        <w:docPartUnique/>
      </w:docPartObj>
    </w:sdtPr>
    <w:sdtEndPr/>
    <w:sdtContent>
      <w:p w14:paraId="63843F64" w14:textId="7401C5EA" w:rsidR="003E5917" w:rsidRDefault="003E591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340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380BA97" w14:textId="77777777" w:rsidR="003E5917" w:rsidRDefault="003E591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50680"/>
    <w:multiLevelType w:val="hybridMultilevel"/>
    <w:tmpl w:val="3A961218"/>
    <w:lvl w:ilvl="0" w:tplc="7E54E246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A648B"/>
    <w:multiLevelType w:val="hybridMultilevel"/>
    <w:tmpl w:val="736EB1EE"/>
    <w:lvl w:ilvl="0" w:tplc="F5D6B2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0333CB"/>
    <w:multiLevelType w:val="hybridMultilevel"/>
    <w:tmpl w:val="E4DC71FC"/>
    <w:lvl w:ilvl="0" w:tplc="6096BE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F0347"/>
    <w:multiLevelType w:val="hybridMultilevel"/>
    <w:tmpl w:val="4DDE8F90"/>
    <w:lvl w:ilvl="0" w:tplc="FA88EB4C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083B11"/>
    <w:multiLevelType w:val="multilevel"/>
    <w:tmpl w:val="6DFCF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7EE72E17"/>
    <w:multiLevelType w:val="hybridMultilevel"/>
    <w:tmpl w:val="E570BD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CF8"/>
    <w:rsid w:val="00001913"/>
    <w:rsid w:val="00001C44"/>
    <w:rsid w:val="00002DE6"/>
    <w:rsid w:val="00006C8F"/>
    <w:rsid w:val="00006EEE"/>
    <w:rsid w:val="0001140A"/>
    <w:rsid w:val="00011592"/>
    <w:rsid w:val="000164EA"/>
    <w:rsid w:val="00016ECE"/>
    <w:rsid w:val="000178B4"/>
    <w:rsid w:val="00020401"/>
    <w:rsid w:val="0002442E"/>
    <w:rsid w:val="00025B6E"/>
    <w:rsid w:val="00027866"/>
    <w:rsid w:val="00033B75"/>
    <w:rsid w:val="00033C49"/>
    <w:rsid w:val="00033FE1"/>
    <w:rsid w:val="000344D4"/>
    <w:rsid w:val="0003525B"/>
    <w:rsid w:val="0003588C"/>
    <w:rsid w:val="00040541"/>
    <w:rsid w:val="000422EF"/>
    <w:rsid w:val="00043591"/>
    <w:rsid w:val="000447DB"/>
    <w:rsid w:val="00045478"/>
    <w:rsid w:val="0004732D"/>
    <w:rsid w:val="000474E6"/>
    <w:rsid w:val="00055CBE"/>
    <w:rsid w:val="0005678A"/>
    <w:rsid w:val="000567F8"/>
    <w:rsid w:val="00057339"/>
    <w:rsid w:val="00057A8C"/>
    <w:rsid w:val="0006217C"/>
    <w:rsid w:val="00063D3C"/>
    <w:rsid w:val="000661BE"/>
    <w:rsid w:val="00070B95"/>
    <w:rsid w:val="00071CB4"/>
    <w:rsid w:val="00072DC2"/>
    <w:rsid w:val="000730CD"/>
    <w:rsid w:val="000737D4"/>
    <w:rsid w:val="000738F9"/>
    <w:rsid w:val="00074A44"/>
    <w:rsid w:val="000750C2"/>
    <w:rsid w:val="0007683A"/>
    <w:rsid w:val="00076C0C"/>
    <w:rsid w:val="00077E87"/>
    <w:rsid w:val="00082055"/>
    <w:rsid w:val="000822D0"/>
    <w:rsid w:val="000823FC"/>
    <w:rsid w:val="000826C2"/>
    <w:rsid w:val="000826C8"/>
    <w:rsid w:val="00083EA7"/>
    <w:rsid w:val="000879E7"/>
    <w:rsid w:val="000910F4"/>
    <w:rsid w:val="00091563"/>
    <w:rsid w:val="00092F57"/>
    <w:rsid w:val="00096076"/>
    <w:rsid w:val="00097C5A"/>
    <w:rsid w:val="000A1E92"/>
    <w:rsid w:val="000A2872"/>
    <w:rsid w:val="000A293A"/>
    <w:rsid w:val="000A6AEE"/>
    <w:rsid w:val="000A7E22"/>
    <w:rsid w:val="000B0A4A"/>
    <w:rsid w:val="000B107C"/>
    <w:rsid w:val="000B243E"/>
    <w:rsid w:val="000B5496"/>
    <w:rsid w:val="000B6417"/>
    <w:rsid w:val="000C1CCF"/>
    <w:rsid w:val="000C2399"/>
    <w:rsid w:val="000C433E"/>
    <w:rsid w:val="000D11F4"/>
    <w:rsid w:val="000D542F"/>
    <w:rsid w:val="000D60E7"/>
    <w:rsid w:val="000D614A"/>
    <w:rsid w:val="000D7350"/>
    <w:rsid w:val="000E1A5F"/>
    <w:rsid w:val="000E4065"/>
    <w:rsid w:val="000E6BBE"/>
    <w:rsid w:val="000E7CA6"/>
    <w:rsid w:val="000F1802"/>
    <w:rsid w:val="000F37B3"/>
    <w:rsid w:val="000F39E5"/>
    <w:rsid w:val="000F3C56"/>
    <w:rsid w:val="000F3D97"/>
    <w:rsid w:val="000F5FBB"/>
    <w:rsid w:val="00102866"/>
    <w:rsid w:val="0010372D"/>
    <w:rsid w:val="001054A4"/>
    <w:rsid w:val="00105FFC"/>
    <w:rsid w:val="00111460"/>
    <w:rsid w:val="00111CE0"/>
    <w:rsid w:val="00111E31"/>
    <w:rsid w:val="00115E52"/>
    <w:rsid w:val="00117A87"/>
    <w:rsid w:val="00131CE1"/>
    <w:rsid w:val="00132C1D"/>
    <w:rsid w:val="00133C6F"/>
    <w:rsid w:val="00133E9E"/>
    <w:rsid w:val="0013415A"/>
    <w:rsid w:val="001343A3"/>
    <w:rsid w:val="00135976"/>
    <w:rsid w:val="001360A4"/>
    <w:rsid w:val="001361DB"/>
    <w:rsid w:val="0013695B"/>
    <w:rsid w:val="0013732D"/>
    <w:rsid w:val="001375A4"/>
    <w:rsid w:val="00140655"/>
    <w:rsid w:val="0014130D"/>
    <w:rsid w:val="00145CD3"/>
    <w:rsid w:val="00145E45"/>
    <w:rsid w:val="001464CF"/>
    <w:rsid w:val="00147F20"/>
    <w:rsid w:val="00151A1F"/>
    <w:rsid w:val="00155D3E"/>
    <w:rsid w:val="00161634"/>
    <w:rsid w:val="00161664"/>
    <w:rsid w:val="00163518"/>
    <w:rsid w:val="001651E8"/>
    <w:rsid w:val="00165D03"/>
    <w:rsid w:val="001704C9"/>
    <w:rsid w:val="00170DE1"/>
    <w:rsid w:val="00172811"/>
    <w:rsid w:val="0017315E"/>
    <w:rsid w:val="0017445A"/>
    <w:rsid w:val="0017478A"/>
    <w:rsid w:val="00181485"/>
    <w:rsid w:val="00184290"/>
    <w:rsid w:val="00185AA4"/>
    <w:rsid w:val="0019152C"/>
    <w:rsid w:val="0019311A"/>
    <w:rsid w:val="00194793"/>
    <w:rsid w:val="00195244"/>
    <w:rsid w:val="00197500"/>
    <w:rsid w:val="00197C6A"/>
    <w:rsid w:val="001A01A7"/>
    <w:rsid w:val="001A2382"/>
    <w:rsid w:val="001A378B"/>
    <w:rsid w:val="001A3B38"/>
    <w:rsid w:val="001B16AD"/>
    <w:rsid w:val="001B284A"/>
    <w:rsid w:val="001B67DC"/>
    <w:rsid w:val="001B76BB"/>
    <w:rsid w:val="001C01CA"/>
    <w:rsid w:val="001C328F"/>
    <w:rsid w:val="001C5F85"/>
    <w:rsid w:val="001C6469"/>
    <w:rsid w:val="001C73F0"/>
    <w:rsid w:val="001D0A79"/>
    <w:rsid w:val="001D0AB2"/>
    <w:rsid w:val="001D3E37"/>
    <w:rsid w:val="001D4D44"/>
    <w:rsid w:val="001D519F"/>
    <w:rsid w:val="001D5D92"/>
    <w:rsid w:val="001E0BAF"/>
    <w:rsid w:val="001E17BE"/>
    <w:rsid w:val="001E3C26"/>
    <w:rsid w:val="001E7483"/>
    <w:rsid w:val="001F2F2E"/>
    <w:rsid w:val="001F486C"/>
    <w:rsid w:val="001F65CE"/>
    <w:rsid w:val="001F7BB5"/>
    <w:rsid w:val="001F7C4B"/>
    <w:rsid w:val="00200722"/>
    <w:rsid w:val="002013DC"/>
    <w:rsid w:val="00201E24"/>
    <w:rsid w:val="00202C39"/>
    <w:rsid w:val="00202CB6"/>
    <w:rsid w:val="002037B8"/>
    <w:rsid w:val="00203DFB"/>
    <w:rsid w:val="00210121"/>
    <w:rsid w:val="0021192E"/>
    <w:rsid w:val="00211E7B"/>
    <w:rsid w:val="00212309"/>
    <w:rsid w:val="00212788"/>
    <w:rsid w:val="00213F18"/>
    <w:rsid w:val="00216090"/>
    <w:rsid w:val="00220701"/>
    <w:rsid w:val="00221A83"/>
    <w:rsid w:val="00222AD8"/>
    <w:rsid w:val="00222BA7"/>
    <w:rsid w:val="0022391F"/>
    <w:rsid w:val="002240D4"/>
    <w:rsid w:val="00233474"/>
    <w:rsid w:val="002336EC"/>
    <w:rsid w:val="00234C33"/>
    <w:rsid w:val="00235E4F"/>
    <w:rsid w:val="0023665E"/>
    <w:rsid w:val="00237AFF"/>
    <w:rsid w:val="0024532D"/>
    <w:rsid w:val="00245763"/>
    <w:rsid w:val="00245B6C"/>
    <w:rsid w:val="00245E10"/>
    <w:rsid w:val="00250FC4"/>
    <w:rsid w:val="002515FF"/>
    <w:rsid w:val="0025191A"/>
    <w:rsid w:val="00251A83"/>
    <w:rsid w:val="00253400"/>
    <w:rsid w:val="0025777E"/>
    <w:rsid w:val="00257849"/>
    <w:rsid w:val="00260F72"/>
    <w:rsid w:val="00262166"/>
    <w:rsid w:val="002630F7"/>
    <w:rsid w:val="00263587"/>
    <w:rsid w:val="00264E6B"/>
    <w:rsid w:val="00266BF8"/>
    <w:rsid w:val="00270793"/>
    <w:rsid w:val="00272F7D"/>
    <w:rsid w:val="0027464B"/>
    <w:rsid w:val="00275769"/>
    <w:rsid w:val="00276012"/>
    <w:rsid w:val="00276718"/>
    <w:rsid w:val="00276750"/>
    <w:rsid w:val="00281111"/>
    <w:rsid w:val="00281414"/>
    <w:rsid w:val="002845D4"/>
    <w:rsid w:val="00285602"/>
    <w:rsid w:val="00286DC3"/>
    <w:rsid w:val="00291C0C"/>
    <w:rsid w:val="00292342"/>
    <w:rsid w:val="00292515"/>
    <w:rsid w:val="00292A74"/>
    <w:rsid w:val="00293629"/>
    <w:rsid w:val="00293991"/>
    <w:rsid w:val="00294755"/>
    <w:rsid w:val="00294C5D"/>
    <w:rsid w:val="002953C1"/>
    <w:rsid w:val="00295F8F"/>
    <w:rsid w:val="00296E7D"/>
    <w:rsid w:val="00297C48"/>
    <w:rsid w:val="002A06A3"/>
    <w:rsid w:val="002A1BD4"/>
    <w:rsid w:val="002A311A"/>
    <w:rsid w:val="002A44DB"/>
    <w:rsid w:val="002A5B91"/>
    <w:rsid w:val="002A6C8A"/>
    <w:rsid w:val="002A6DD7"/>
    <w:rsid w:val="002A7796"/>
    <w:rsid w:val="002A7919"/>
    <w:rsid w:val="002B080E"/>
    <w:rsid w:val="002B1336"/>
    <w:rsid w:val="002B1E45"/>
    <w:rsid w:val="002B29C8"/>
    <w:rsid w:val="002B2DC6"/>
    <w:rsid w:val="002B3C21"/>
    <w:rsid w:val="002B48BF"/>
    <w:rsid w:val="002B7075"/>
    <w:rsid w:val="002B7BFD"/>
    <w:rsid w:val="002C038E"/>
    <w:rsid w:val="002C0469"/>
    <w:rsid w:val="002C12CE"/>
    <w:rsid w:val="002C38C1"/>
    <w:rsid w:val="002C3E26"/>
    <w:rsid w:val="002C3E46"/>
    <w:rsid w:val="002C487F"/>
    <w:rsid w:val="002C5DC2"/>
    <w:rsid w:val="002D2D30"/>
    <w:rsid w:val="002D35FD"/>
    <w:rsid w:val="002D70A9"/>
    <w:rsid w:val="002E2B12"/>
    <w:rsid w:val="002E3837"/>
    <w:rsid w:val="002E38D1"/>
    <w:rsid w:val="002E48E1"/>
    <w:rsid w:val="002E4BDB"/>
    <w:rsid w:val="002E57FA"/>
    <w:rsid w:val="002E6CF8"/>
    <w:rsid w:val="002F5E73"/>
    <w:rsid w:val="003112C5"/>
    <w:rsid w:val="003117B9"/>
    <w:rsid w:val="00313314"/>
    <w:rsid w:val="003156CB"/>
    <w:rsid w:val="003158D3"/>
    <w:rsid w:val="00316F9B"/>
    <w:rsid w:val="003178C3"/>
    <w:rsid w:val="00321282"/>
    <w:rsid w:val="00322EA7"/>
    <w:rsid w:val="00323D3D"/>
    <w:rsid w:val="00324694"/>
    <w:rsid w:val="00324E41"/>
    <w:rsid w:val="00325295"/>
    <w:rsid w:val="00325DF0"/>
    <w:rsid w:val="003263E6"/>
    <w:rsid w:val="0032645F"/>
    <w:rsid w:val="0032647D"/>
    <w:rsid w:val="00326892"/>
    <w:rsid w:val="00330906"/>
    <w:rsid w:val="0033158D"/>
    <w:rsid w:val="0033186D"/>
    <w:rsid w:val="0033224D"/>
    <w:rsid w:val="00332ED5"/>
    <w:rsid w:val="00333F96"/>
    <w:rsid w:val="00334637"/>
    <w:rsid w:val="003362AD"/>
    <w:rsid w:val="00340A3C"/>
    <w:rsid w:val="00344AE6"/>
    <w:rsid w:val="00344B58"/>
    <w:rsid w:val="003455D1"/>
    <w:rsid w:val="00347A81"/>
    <w:rsid w:val="00347B29"/>
    <w:rsid w:val="00352921"/>
    <w:rsid w:val="0035399E"/>
    <w:rsid w:val="003552AE"/>
    <w:rsid w:val="00355DA6"/>
    <w:rsid w:val="00357014"/>
    <w:rsid w:val="00360D14"/>
    <w:rsid w:val="00363346"/>
    <w:rsid w:val="00363E6B"/>
    <w:rsid w:val="00364398"/>
    <w:rsid w:val="00365DF3"/>
    <w:rsid w:val="003708FC"/>
    <w:rsid w:val="003711FF"/>
    <w:rsid w:val="00371F0B"/>
    <w:rsid w:val="0037276E"/>
    <w:rsid w:val="003728B2"/>
    <w:rsid w:val="00372F4F"/>
    <w:rsid w:val="00374C78"/>
    <w:rsid w:val="003755BF"/>
    <w:rsid w:val="0037655D"/>
    <w:rsid w:val="00377DF6"/>
    <w:rsid w:val="00380B83"/>
    <w:rsid w:val="00381AA6"/>
    <w:rsid w:val="00382CCF"/>
    <w:rsid w:val="00383B93"/>
    <w:rsid w:val="003849F5"/>
    <w:rsid w:val="00384D10"/>
    <w:rsid w:val="0038513D"/>
    <w:rsid w:val="003856A7"/>
    <w:rsid w:val="00385B4F"/>
    <w:rsid w:val="0038637D"/>
    <w:rsid w:val="00386395"/>
    <w:rsid w:val="00387B38"/>
    <w:rsid w:val="00391973"/>
    <w:rsid w:val="00392168"/>
    <w:rsid w:val="00393B11"/>
    <w:rsid w:val="00393EFF"/>
    <w:rsid w:val="003948D6"/>
    <w:rsid w:val="00395B92"/>
    <w:rsid w:val="003A145A"/>
    <w:rsid w:val="003A1C53"/>
    <w:rsid w:val="003A6306"/>
    <w:rsid w:val="003A7F40"/>
    <w:rsid w:val="003B04D7"/>
    <w:rsid w:val="003B2594"/>
    <w:rsid w:val="003B2AAE"/>
    <w:rsid w:val="003B2B13"/>
    <w:rsid w:val="003B38BD"/>
    <w:rsid w:val="003B3E90"/>
    <w:rsid w:val="003B5775"/>
    <w:rsid w:val="003B6CE2"/>
    <w:rsid w:val="003B7150"/>
    <w:rsid w:val="003C01F8"/>
    <w:rsid w:val="003C08AC"/>
    <w:rsid w:val="003C139B"/>
    <w:rsid w:val="003C2437"/>
    <w:rsid w:val="003C2B80"/>
    <w:rsid w:val="003C2E99"/>
    <w:rsid w:val="003C5452"/>
    <w:rsid w:val="003C76CA"/>
    <w:rsid w:val="003D1D59"/>
    <w:rsid w:val="003D3981"/>
    <w:rsid w:val="003D4F34"/>
    <w:rsid w:val="003D5F23"/>
    <w:rsid w:val="003D6A39"/>
    <w:rsid w:val="003E0094"/>
    <w:rsid w:val="003E39CD"/>
    <w:rsid w:val="003E4010"/>
    <w:rsid w:val="003E4DC4"/>
    <w:rsid w:val="003E5917"/>
    <w:rsid w:val="003E6C9D"/>
    <w:rsid w:val="003E7E42"/>
    <w:rsid w:val="003F16D4"/>
    <w:rsid w:val="003F3F46"/>
    <w:rsid w:val="003F5C4C"/>
    <w:rsid w:val="003F68CB"/>
    <w:rsid w:val="00400065"/>
    <w:rsid w:val="004006B4"/>
    <w:rsid w:val="00401035"/>
    <w:rsid w:val="00401F89"/>
    <w:rsid w:val="00402ACF"/>
    <w:rsid w:val="00405516"/>
    <w:rsid w:val="0040629C"/>
    <w:rsid w:val="00410DAD"/>
    <w:rsid w:val="00412358"/>
    <w:rsid w:val="00413547"/>
    <w:rsid w:val="00413E24"/>
    <w:rsid w:val="00416241"/>
    <w:rsid w:val="004176C2"/>
    <w:rsid w:val="0041781E"/>
    <w:rsid w:val="00421888"/>
    <w:rsid w:val="0042332E"/>
    <w:rsid w:val="00427952"/>
    <w:rsid w:val="00431E65"/>
    <w:rsid w:val="00437B40"/>
    <w:rsid w:val="00441BC3"/>
    <w:rsid w:val="00443D1A"/>
    <w:rsid w:val="00450003"/>
    <w:rsid w:val="0045318C"/>
    <w:rsid w:val="00453A11"/>
    <w:rsid w:val="00454E74"/>
    <w:rsid w:val="0045614C"/>
    <w:rsid w:val="00457C4C"/>
    <w:rsid w:val="00460191"/>
    <w:rsid w:val="0046034C"/>
    <w:rsid w:val="0046317B"/>
    <w:rsid w:val="00466ABA"/>
    <w:rsid w:val="00466C28"/>
    <w:rsid w:val="00467D94"/>
    <w:rsid w:val="0047053D"/>
    <w:rsid w:val="004710CC"/>
    <w:rsid w:val="0047149D"/>
    <w:rsid w:val="00472C5B"/>
    <w:rsid w:val="00472E49"/>
    <w:rsid w:val="004749F4"/>
    <w:rsid w:val="0047603E"/>
    <w:rsid w:val="00480311"/>
    <w:rsid w:val="00480656"/>
    <w:rsid w:val="00480DBE"/>
    <w:rsid w:val="00481EEF"/>
    <w:rsid w:val="00481F3B"/>
    <w:rsid w:val="00482F9A"/>
    <w:rsid w:val="00483BF2"/>
    <w:rsid w:val="0048408C"/>
    <w:rsid w:val="0048434C"/>
    <w:rsid w:val="00485486"/>
    <w:rsid w:val="0048588F"/>
    <w:rsid w:val="00485CFD"/>
    <w:rsid w:val="00486705"/>
    <w:rsid w:val="00491D6C"/>
    <w:rsid w:val="00493176"/>
    <w:rsid w:val="00494421"/>
    <w:rsid w:val="00494D5C"/>
    <w:rsid w:val="00496899"/>
    <w:rsid w:val="004A19F2"/>
    <w:rsid w:val="004A4778"/>
    <w:rsid w:val="004A493A"/>
    <w:rsid w:val="004A4E76"/>
    <w:rsid w:val="004A7820"/>
    <w:rsid w:val="004B08F2"/>
    <w:rsid w:val="004B46F3"/>
    <w:rsid w:val="004B5D94"/>
    <w:rsid w:val="004B60EB"/>
    <w:rsid w:val="004B7368"/>
    <w:rsid w:val="004C4BEC"/>
    <w:rsid w:val="004C5A83"/>
    <w:rsid w:val="004C5CF3"/>
    <w:rsid w:val="004C60C8"/>
    <w:rsid w:val="004C6372"/>
    <w:rsid w:val="004C65E5"/>
    <w:rsid w:val="004D203C"/>
    <w:rsid w:val="004D28D8"/>
    <w:rsid w:val="004D3146"/>
    <w:rsid w:val="004D34C8"/>
    <w:rsid w:val="004D637C"/>
    <w:rsid w:val="004D696F"/>
    <w:rsid w:val="004E02DC"/>
    <w:rsid w:val="004E1795"/>
    <w:rsid w:val="004E2CFD"/>
    <w:rsid w:val="004E2F79"/>
    <w:rsid w:val="004E5EAC"/>
    <w:rsid w:val="004F2494"/>
    <w:rsid w:val="004F558D"/>
    <w:rsid w:val="004F5959"/>
    <w:rsid w:val="004F618C"/>
    <w:rsid w:val="004F6991"/>
    <w:rsid w:val="004F69C2"/>
    <w:rsid w:val="004F7EE9"/>
    <w:rsid w:val="005001B0"/>
    <w:rsid w:val="00500B22"/>
    <w:rsid w:val="005010E3"/>
    <w:rsid w:val="00501F68"/>
    <w:rsid w:val="00505077"/>
    <w:rsid w:val="00507618"/>
    <w:rsid w:val="00510402"/>
    <w:rsid w:val="005114C7"/>
    <w:rsid w:val="005123C5"/>
    <w:rsid w:val="0051241A"/>
    <w:rsid w:val="00512B84"/>
    <w:rsid w:val="00515724"/>
    <w:rsid w:val="00520799"/>
    <w:rsid w:val="00521FD6"/>
    <w:rsid w:val="00522078"/>
    <w:rsid w:val="00522439"/>
    <w:rsid w:val="005240D9"/>
    <w:rsid w:val="005257C8"/>
    <w:rsid w:val="005312C9"/>
    <w:rsid w:val="00531B06"/>
    <w:rsid w:val="0053350B"/>
    <w:rsid w:val="00534B61"/>
    <w:rsid w:val="0053731C"/>
    <w:rsid w:val="00537916"/>
    <w:rsid w:val="005411A7"/>
    <w:rsid w:val="005416CF"/>
    <w:rsid w:val="0054262D"/>
    <w:rsid w:val="00543A44"/>
    <w:rsid w:val="00544835"/>
    <w:rsid w:val="00544C0E"/>
    <w:rsid w:val="00545089"/>
    <w:rsid w:val="005457F9"/>
    <w:rsid w:val="00546387"/>
    <w:rsid w:val="0055168A"/>
    <w:rsid w:val="005523A3"/>
    <w:rsid w:val="00553987"/>
    <w:rsid w:val="0055640A"/>
    <w:rsid w:val="00557A4D"/>
    <w:rsid w:val="0056170A"/>
    <w:rsid w:val="005656BF"/>
    <w:rsid w:val="00566613"/>
    <w:rsid w:val="0057054B"/>
    <w:rsid w:val="0057084F"/>
    <w:rsid w:val="005708EC"/>
    <w:rsid w:val="005709D9"/>
    <w:rsid w:val="0057174C"/>
    <w:rsid w:val="00572A82"/>
    <w:rsid w:val="00572FF1"/>
    <w:rsid w:val="00573DD0"/>
    <w:rsid w:val="005746BD"/>
    <w:rsid w:val="00574B61"/>
    <w:rsid w:val="0057689A"/>
    <w:rsid w:val="005772C2"/>
    <w:rsid w:val="00577C6E"/>
    <w:rsid w:val="00581D2E"/>
    <w:rsid w:val="00584194"/>
    <w:rsid w:val="00584B65"/>
    <w:rsid w:val="00584CE4"/>
    <w:rsid w:val="005865DB"/>
    <w:rsid w:val="00586854"/>
    <w:rsid w:val="00586B84"/>
    <w:rsid w:val="005870DE"/>
    <w:rsid w:val="005922E9"/>
    <w:rsid w:val="0059428A"/>
    <w:rsid w:val="00594C0A"/>
    <w:rsid w:val="00595654"/>
    <w:rsid w:val="005A0A56"/>
    <w:rsid w:val="005A1B2C"/>
    <w:rsid w:val="005A2AF2"/>
    <w:rsid w:val="005A44EB"/>
    <w:rsid w:val="005A5D8E"/>
    <w:rsid w:val="005A7280"/>
    <w:rsid w:val="005B1978"/>
    <w:rsid w:val="005B5919"/>
    <w:rsid w:val="005C37AC"/>
    <w:rsid w:val="005C47E8"/>
    <w:rsid w:val="005C7A4E"/>
    <w:rsid w:val="005D373A"/>
    <w:rsid w:val="005D432F"/>
    <w:rsid w:val="005D607D"/>
    <w:rsid w:val="005D6363"/>
    <w:rsid w:val="005E042A"/>
    <w:rsid w:val="005E20CC"/>
    <w:rsid w:val="005E4C90"/>
    <w:rsid w:val="005E5056"/>
    <w:rsid w:val="005E5901"/>
    <w:rsid w:val="005E5A04"/>
    <w:rsid w:val="005F07A0"/>
    <w:rsid w:val="005F121D"/>
    <w:rsid w:val="005F53F7"/>
    <w:rsid w:val="005F5CE9"/>
    <w:rsid w:val="00600257"/>
    <w:rsid w:val="00603994"/>
    <w:rsid w:val="006055C9"/>
    <w:rsid w:val="00607988"/>
    <w:rsid w:val="006103FB"/>
    <w:rsid w:val="00611B86"/>
    <w:rsid w:val="0061423A"/>
    <w:rsid w:val="006146BF"/>
    <w:rsid w:val="00620CFC"/>
    <w:rsid w:val="00620D9B"/>
    <w:rsid w:val="00623FE7"/>
    <w:rsid w:val="00624648"/>
    <w:rsid w:val="0062488D"/>
    <w:rsid w:val="0062579F"/>
    <w:rsid w:val="006267B6"/>
    <w:rsid w:val="00626A0F"/>
    <w:rsid w:val="00627CD8"/>
    <w:rsid w:val="00630EFB"/>
    <w:rsid w:val="006313A2"/>
    <w:rsid w:val="0063200A"/>
    <w:rsid w:val="00632D85"/>
    <w:rsid w:val="0063416E"/>
    <w:rsid w:val="00635405"/>
    <w:rsid w:val="0063745B"/>
    <w:rsid w:val="00637580"/>
    <w:rsid w:val="006405AF"/>
    <w:rsid w:val="00642479"/>
    <w:rsid w:val="00644757"/>
    <w:rsid w:val="0064531D"/>
    <w:rsid w:val="0064616C"/>
    <w:rsid w:val="00646AB0"/>
    <w:rsid w:val="00650B2D"/>
    <w:rsid w:val="006517E2"/>
    <w:rsid w:val="00653C90"/>
    <w:rsid w:val="00654509"/>
    <w:rsid w:val="00657629"/>
    <w:rsid w:val="00657FD3"/>
    <w:rsid w:val="006615A7"/>
    <w:rsid w:val="00661973"/>
    <w:rsid w:val="006636CE"/>
    <w:rsid w:val="00664F41"/>
    <w:rsid w:val="0066529F"/>
    <w:rsid w:val="0066775C"/>
    <w:rsid w:val="00671C27"/>
    <w:rsid w:val="006729DB"/>
    <w:rsid w:val="006738BC"/>
    <w:rsid w:val="00675F4D"/>
    <w:rsid w:val="0068283F"/>
    <w:rsid w:val="00682C65"/>
    <w:rsid w:val="00683CFE"/>
    <w:rsid w:val="00684689"/>
    <w:rsid w:val="00686FA4"/>
    <w:rsid w:val="00690758"/>
    <w:rsid w:val="00692A0C"/>
    <w:rsid w:val="00692ECE"/>
    <w:rsid w:val="00695339"/>
    <w:rsid w:val="00696856"/>
    <w:rsid w:val="006A0012"/>
    <w:rsid w:val="006A052B"/>
    <w:rsid w:val="006A05B8"/>
    <w:rsid w:val="006A07D8"/>
    <w:rsid w:val="006A275A"/>
    <w:rsid w:val="006A2E57"/>
    <w:rsid w:val="006A4EB8"/>
    <w:rsid w:val="006A58DC"/>
    <w:rsid w:val="006A7F51"/>
    <w:rsid w:val="006A7FB0"/>
    <w:rsid w:val="006B13A0"/>
    <w:rsid w:val="006B24BD"/>
    <w:rsid w:val="006B2A19"/>
    <w:rsid w:val="006B2EA8"/>
    <w:rsid w:val="006B429D"/>
    <w:rsid w:val="006B5257"/>
    <w:rsid w:val="006B63B6"/>
    <w:rsid w:val="006B64D0"/>
    <w:rsid w:val="006B6FE6"/>
    <w:rsid w:val="006C22AF"/>
    <w:rsid w:val="006C22B4"/>
    <w:rsid w:val="006C2820"/>
    <w:rsid w:val="006C3E3C"/>
    <w:rsid w:val="006C58B7"/>
    <w:rsid w:val="006C626C"/>
    <w:rsid w:val="006C69CC"/>
    <w:rsid w:val="006D0758"/>
    <w:rsid w:val="006D0808"/>
    <w:rsid w:val="006D0AF7"/>
    <w:rsid w:val="006D1701"/>
    <w:rsid w:val="006D1B29"/>
    <w:rsid w:val="006D3996"/>
    <w:rsid w:val="006D5354"/>
    <w:rsid w:val="006E3AC8"/>
    <w:rsid w:val="006F3B8C"/>
    <w:rsid w:val="006F3C15"/>
    <w:rsid w:val="006F3CBB"/>
    <w:rsid w:val="006F3E4F"/>
    <w:rsid w:val="006F4489"/>
    <w:rsid w:val="006F6CA8"/>
    <w:rsid w:val="00701A42"/>
    <w:rsid w:val="0070251E"/>
    <w:rsid w:val="00702727"/>
    <w:rsid w:val="00702894"/>
    <w:rsid w:val="00703140"/>
    <w:rsid w:val="00703C60"/>
    <w:rsid w:val="0070421B"/>
    <w:rsid w:val="00704427"/>
    <w:rsid w:val="007064BC"/>
    <w:rsid w:val="0070729C"/>
    <w:rsid w:val="0071241A"/>
    <w:rsid w:val="00713D91"/>
    <w:rsid w:val="00714C59"/>
    <w:rsid w:val="0071518A"/>
    <w:rsid w:val="00715AA6"/>
    <w:rsid w:val="007220C2"/>
    <w:rsid w:val="0072551F"/>
    <w:rsid w:val="00732BC6"/>
    <w:rsid w:val="00733E00"/>
    <w:rsid w:val="00736978"/>
    <w:rsid w:val="007372BB"/>
    <w:rsid w:val="00737CCD"/>
    <w:rsid w:val="007407A3"/>
    <w:rsid w:val="0074145E"/>
    <w:rsid w:val="00744F45"/>
    <w:rsid w:val="00746746"/>
    <w:rsid w:val="00750AD3"/>
    <w:rsid w:val="00752783"/>
    <w:rsid w:val="007540C8"/>
    <w:rsid w:val="007545DC"/>
    <w:rsid w:val="00754CAF"/>
    <w:rsid w:val="0075514A"/>
    <w:rsid w:val="007555CE"/>
    <w:rsid w:val="00756871"/>
    <w:rsid w:val="00756A98"/>
    <w:rsid w:val="00756B74"/>
    <w:rsid w:val="00757F70"/>
    <w:rsid w:val="007604CF"/>
    <w:rsid w:val="00760BF1"/>
    <w:rsid w:val="00761A74"/>
    <w:rsid w:val="0077263C"/>
    <w:rsid w:val="00772B9C"/>
    <w:rsid w:val="0077510A"/>
    <w:rsid w:val="007754FD"/>
    <w:rsid w:val="00776338"/>
    <w:rsid w:val="0078127F"/>
    <w:rsid w:val="00783D46"/>
    <w:rsid w:val="00786AD7"/>
    <w:rsid w:val="00792135"/>
    <w:rsid w:val="00792342"/>
    <w:rsid w:val="007934DA"/>
    <w:rsid w:val="00795862"/>
    <w:rsid w:val="00795AE8"/>
    <w:rsid w:val="0079664E"/>
    <w:rsid w:val="00797D7E"/>
    <w:rsid w:val="007A104A"/>
    <w:rsid w:val="007A1163"/>
    <w:rsid w:val="007A2387"/>
    <w:rsid w:val="007A385D"/>
    <w:rsid w:val="007A393E"/>
    <w:rsid w:val="007A7A7E"/>
    <w:rsid w:val="007B2B21"/>
    <w:rsid w:val="007B3F37"/>
    <w:rsid w:val="007B5452"/>
    <w:rsid w:val="007B641E"/>
    <w:rsid w:val="007B725F"/>
    <w:rsid w:val="007C0465"/>
    <w:rsid w:val="007C1967"/>
    <w:rsid w:val="007C1B63"/>
    <w:rsid w:val="007C48DA"/>
    <w:rsid w:val="007C4B50"/>
    <w:rsid w:val="007C5D07"/>
    <w:rsid w:val="007C72AB"/>
    <w:rsid w:val="007D20A5"/>
    <w:rsid w:val="007D3D87"/>
    <w:rsid w:val="007D5649"/>
    <w:rsid w:val="007D5B98"/>
    <w:rsid w:val="007D6A25"/>
    <w:rsid w:val="007E0436"/>
    <w:rsid w:val="007E06B9"/>
    <w:rsid w:val="007E131E"/>
    <w:rsid w:val="007E1670"/>
    <w:rsid w:val="007E2D46"/>
    <w:rsid w:val="007E40C3"/>
    <w:rsid w:val="007E4FB1"/>
    <w:rsid w:val="007E63D8"/>
    <w:rsid w:val="007E64C4"/>
    <w:rsid w:val="007E79C1"/>
    <w:rsid w:val="007F03A9"/>
    <w:rsid w:val="007F322C"/>
    <w:rsid w:val="007F3FD4"/>
    <w:rsid w:val="007F479B"/>
    <w:rsid w:val="00800CBD"/>
    <w:rsid w:val="00801571"/>
    <w:rsid w:val="00803603"/>
    <w:rsid w:val="00805236"/>
    <w:rsid w:val="00806907"/>
    <w:rsid w:val="0080727D"/>
    <w:rsid w:val="00807ED7"/>
    <w:rsid w:val="00811191"/>
    <w:rsid w:val="0081133C"/>
    <w:rsid w:val="0081311D"/>
    <w:rsid w:val="008136A5"/>
    <w:rsid w:val="008150E0"/>
    <w:rsid w:val="008174AA"/>
    <w:rsid w:val="00820657"/>
    <w:rsid w:val="008208A9"/>
    <w:rsid w:val="00821D03"/>
    <w:rsid w:val="0082435E"/>
    <w:rsid w:val="008248B8"/>
    <w:rsid w:val="00824B73"/>
    <w:rsid w:val="00831508"/>
    <w:rsid w:val="008329A6"/>
    <w:rsid w:val="00832AE4"/>
    <w:rsid w:val="008332DF"/>
    <w:rsid w:val="00833EC1"/>
    <w:rsid w:val="00835DDF"/>
    <w:rsid w:val="00836D78"/>
    <w:rsid w:val="008436C0"/>
    <w:rsid w:val="00845B77"/>
    <w:rsid w:val="0085267B"/>
    <w:rsid w:val="008540E7"/>
    <w:rsid w:val="00856915"/>
    <w:rsid w:val="00861A4E"/>
    <w:rsid w:val="00865566"/>
    <w:rsid w:val="00867E29"/>
    <w:rsid w:val="00872482"/>
    <w:rsid w:val="00872DDE"/>
    <w:rsid w:val="00873C5F"/>
    <w:rsid w:val="00874BBC"/>
    <w:rsid w:val="008766DC"/>
    <w:rsid w:val="00881FCC"/>
    <w:rsid w:val="0088246B"/>
    <w:rsid w:val="00884C33"/>
    <w:rsid w:val="00891419"/>
    <w:rsid w:val="00892052"/>
    <w:rsid w:val="00893871"/>
    <w:rsid w:val="008945A8"/>
    <w:rsid w:val="0089494B"/>
    <w:rsid w:val="00895571"/>
    <w:rsid w:val="008A09F7"/>
    <w:rsid w:val="008A3611"/>
    <w:rsid w:val="008A5DA3"/>
    <w:rsid w:val="008A6046"/>
    <w:rsid w:val="008A60C4"/>
    <w:rsid w:val="008A7439"/>
    <w:rsid w:val="008A7F54"/>
    <w:rsid w:val="008B0AB7"/>
    <w:rsid w:val="008B0FC1"/>
    <w:rsid w:val="008B286F"/>
    <w:rsid w:val="008B32A2"/>
    <w:rsid w:val="008B387F"/>
    <w:rsid w:val="008B49F6"/>
    <w:rsid w:val="008B5389"/>
    <w:rsid w:val="008B5D68"/>
    <w:rsid w:val="008B6AC6"/>
    <w:rsid w:val="008C2D67"/>
    <w:rsid w:val="008C2D6B"/>
    <w:rsid w:val="008C433F"/>
    <w:rsid w:val="008C594B"/>
    <w:rsid w:val="008C5D21"/>
    <w:rsid w:val="008C7647"/>
    <w:rsid w:val="008D2081"/>
    <w:rsid w:val="008D42AF"/>
    <w:rsid w:val="008D46FD"/>
    <w:rsid w:val="008D5A5D"/>
    <w:rsid w:val="008D5EF5"/>
    <w:rsid w:val="008D6177"/>
    <w:rsid w:val="008D6823"/>
    <w:rsid w:val="008D693B"/>
    <w:rsid w:val="008D69A3"/>
    <w:rsid w:val="008D6CA4"/>
    <w:rsid w:val="008E07DF"/>
    <w:rsid w:val="008E2AAB"/>
    <w:rsid w:val="008E6FCA"/>
    <w:rsid w:val="008E750A"/>
    <w:rsid w:val="008F218C"/>
    <w:rsid w:val="008F4C55"/>
    <w:rsid w:val="008F4CBE"/>
    <w:rsid w:val="008F4FE2"/>
    <w:rsid w:val="008F6342"/>
    <w:rsid w:val="00901E0A"/>
    <w:rsid w:val="00902EAB"/>
    <w:rsid w:val="00903FF3"/>
    <w:rsid w:val="00904929"/>
    <w:rsid w:val="009069CA"/>
    <w:rsid w:val="009144FA"/>
    <w:rsid w:val="00916765"/>
    <w:rsid w:val="009169B2"/>
    <w:rsid w:val="009210F2"/>
    <w:rsid w:val="00924ABB"/>
    <w:rsid w:val="009252B8"/>
    <w:rsid w:val="00926543"/>
    <w:rsid w:val="00930176"/>
    <w:rsid w:val="0093532C"/>
    <w:rsid w:val="0093570C"/>
    <w:rsid w:val="0093582F"/>
    <w:rsid w:val="00940611"/>
    <w:rsid w:val="00940F6A"/>
    <w:rsid w:val="00941672"/>
    <w:rsid w:val="009418DA"/>
    <w:rsid w:val="009422F2"/>
    <w:rsid w:val="00942DAB"/>
    <w:rsid w:val="009431B4"/>
    <w:rsid w:val="00943A6A"/>
    <w:rsid w:val="0094714D"/>
    <w:rsid w:val="00947E92"/>
    <w:rsid w:val="00950C50"/>
    <w:rsid w:val="00950CA8"/>
    <w:rsid w:val="0095416B"/>
    <w:rsid w:val="009546A7"/>
    <w:rsid w:val="0095491F"/>
    <w:rsid w:val="00954AD7"/>
    <w:rsid w:val="00957AE3"/>
    <w:rsid w:val="00960A9B"/>
    <w:rsid w:val="00960CA3"/>
    <w:rsid w:val="00962A36"/>
    <w:rsid w:val="00963064"/>
    <w:rsid w:val="0096352B"/>
    <w:rsid w:val="009649FA"/>
    <w:rsid w:val="00964B3B"/>
    <w:rsid w:val="00970CA8"/>
    <w:rsid w:val="009723D2"/>
    <w:rsid w:val="00972823"/>
    <w:rsid w:val="00973A77"/>
    <w:rsid w:val="009740ED"/>
    <w:rsid w:val="00974532"/>
    <w:rsid w:val="009770BD"/>
    <w:rsid w:val="00977769"/>
    <w:rsid w:val="009806B2"/>
    <w:rsid w:val="00980C67"/>
    <w:rsid w:val="009825B3"/>
    <w:rsid w:val="00982D94"/>
    <w:rsid w:val="00983C9F"/>
    <w:rsid w:val="00984DA0"/>
    <w:rsid w:val="00986076"/>
    <w:rsid w:val="0098741D"/>
    <w:rsid w:val="009958F8"/>
    <w:rsid w:val="009A1E42"/>
    <w:rsid w:val="009A2C57"/>
    <w:rsid w:val="009A3F8E"/>
    <w:rsid w:val="009A4895"/>
    <w:rsid w:val="009A4FC2"/>
    <w:rsid w:val="009B17DD"/>
    <w:rsid w:val="009B1F1D"/>
    <w:rsid w:val="009B2EDF"/>
    <w:rsid w:val="009B58CA"/>
    <w:rsid w:val="009B64E7"/>
    <w:rsid w:val="009B73E8"/>
    <w:rsid w:val="009B76BE"/>
    <w:rsid w:val="009C3143"/>
    <w:rsid w:val="009C4537"/>
    <w:rsid w:val="009C7D6F"/>
    <w:rsid w:val="009D01B3"/>
    <w:rsid w:val="009D0899"/>
    <w:rsid w:val="009D0CE5"/>
    <w:rsid w:val="009D1144"/>
    <w:rsid w:val="009D216D"/>
    <w:rsid w:val="009D27A3"/>
    <w:rsid w:val="009D72C4"/>
    <w:rsid w:val="009E1996"/>
    <w:rsid w:val="009E1F29"/>
    <w:rsid w:val="009E3160"/>
    <w:rsid w:val="009E377A"/>
    <w:rsid w:val="009E37E5"/>
    <w:rsid w:val="009E52BF"/>
    <w:rsid w:val="009E6796"/>
    <w:rsid w:val="009F16EA"/>
    <w:rsid w:val="009F2277"/>
    <w:rsid w:val="009F739D"/>
    <w:rsid w:val="00A01655"/>
    <w:rsid w:val="00A03169"/>
    <w:rsid w:val="00A03E5C"/>
    <w:rsid w:val="00A058B4"/>
    <w:rsid w:val="00A05E01"/>
    <w:rsid w:val="00A05E67"/>
    <w:rsid w:val="00A06976"/>
    <w:rsid w:val="00A07730"/>
    <w:rsid w:val="00A10481"/>
    <w:rsid w:val="00A141E1"/>
    <w:rsid w:val="00A17633"/>
    <w:rsid w:val="00A177FB"/>
    <w:rsid w:val="00A23142"/>
    <w:rsid w:val="00A2342C"/>
    <w:rsid w:val="00A270BC"/>
    <w:rsid w:val="00A279C7"/>
    <w:rsid w:val="00A36415"/>
    <w:rsid w:val="00A36939"/>
    <w:rsid w:val="00A37789"/>
    <w:rsid w:val="00A41DD4"/>
    <w:rsid w:val="00A42105"/>
    <w:rsid w:val="00A43053"/>
    <w:rsid w:val="00A45223"/>
    <w:rsid w:val="00A476EE"/>
    <w:rsid w:val="00A47B3D"/>
    <w:rsid w:val="00A50B04"/>
    <w:rsid w:val="00A51DAD"/>
    <w:rsid w:val="00A541ED"/>
    <w:rsid w:val="00A543E3"/>
    <w:rsid w:val="00A6007C"/>
    <w:rsid w:val="00A602B7"/>
    <w:rsid w:val="00A60696"/>
    <w:rsid w:val="00A60E43"/>
    <w:rsid w:val="00A630BF"/>
    <w:rsid w:val="00A637ED"/>
    <w:rsid w:val="00A6479F"/>
    <w:rsid w:val="00A6724B"/>
    <w:rsid w:val="00A67E93"/>
    <w:rsid w:val="00A70480"/>
    <w:rsid w:val="00A75959"/>
    <w:rsid w:val="00A76C80"/>
    <w:rsid w:val="00A82812"/>
    <w:rsid w:val="00A82F3E"/>
    <w:rsid w:val="00A9215C"/>
    <w:rsid w:val="00A925F0"/>
    <w:rsid w:val="00A9305C"/>
    <w:rsid w:val="00A939D8"/>
    <w:rsid w:val="00A94876"/>
    <w:rsid w:val="00A94EE4"/>
    <w:rsid w:val="00AA1E05"/>
    <w:rsid w:val="00AA2D43"/>
    <w:rsid w:val="00AA3142"/>
    <w:rsid w:val="00AA6624"/>
    <w:rsid w:val="00AA7699"/>
    <w:rsid w:val="00AB1DFF"/>
    <w:rsid w:val="00AB59C5"/>
    <w:rsid w:val="00AB6367"/>
    <w:rsid w:val="00AC06FD"/>
    <w:rsid w:val="00AC2313"/>
    <w:rsid w:val="00AC45CD"/>
    <w:rsid w:val="00AC520B"/>
    <w:rsid w:val="00AC5277"/>
    <w:rsid w:val="00AC6734"/>
    <w:rsid w:val="00AD04B5"/>
    <w:rsid w:val="00AD0E54"/>
    <w:rsid w:val="00AD1104"/>
    <w:rsid w:val="00AD18AD"/>
    <w:rsid w:val="00AD2AF0"/>
    <w:rsid w:val="00AD416C"/>
    <w:rsid w:val="00AD6226"/>
    <w:rsid w:val="00AD67EE"/>
    <w:rsid w:val="00AE061B"/>
    <w:rsid w:val="00AE2361"/>
    <w:rsid w:val="00AE2C09"/>
    <w:rsid w:val="00AE33FF"/>
    <w:rsid w:val="00AE378F"/>
    <w:rsid w:val="00AE3BE6"/>
    <w:rsid w:val="00AE4304"/>
    <w:rsid w:val="00AE5457"/>
    <w:rsid w:val="00AE5B19"/>
    <w:rsid w:val="00AE6E53"/>
    <w:rsid w:val="00AE7A45"/>
    <w:rsid w:val="00AE7FEB"/>
    <w:rsid w:val="00AF02AE"/>
    <w:rsid w:val="00AF061B"/>
    <w:rsid w:val="00AF0A0C"/>
    <w:rsid w:val="00AF35FD"/>
    <w:rsid w:val="00AF3A33"/>
    <w:rsid w:val="00AF60BC"/>
    <w:rsid w:val="00AF7867"/>
    <w:rsid w:val="00B00F83"/>
    <w:rsid w:val="00B01025"/>
    <w:rsid w:val="00B0130F"/>
    <w:rsid w:val="00B0367C"/>
    <w:rsid w:val="00B045C6"/>
    <w:rsid w:val="00B05145"/>
    <w:rsid w:val="00B07E2A"/>
    <w:rsid w:val="00B1031A"/>
    <w:rsid w:val="00B138E8"/>
    <w:rsid w:val="00B14F76"/>
    <w:rsid w:val="00B15467"/>
    <w:rsid w:val="00B15BDA"/>
    <w:rsid w:val="00B178CB"/>
    <w:rsid w:val="00B17FC8"/>
    <w:rsid w:val="00B21058"/>
    <w:rsid w:val="00B236E4"/>
    <w:rsid w:val="00B23BDF"/>
    <w:rsid w:val="00B2576A"/>
    <w:rsid w:val="00B25DC1"/>
    <w:rsid w:val="00B26CEB"/>
    <w:rsid w:val="00B27C09"/>
    <w:rsid w:val="00B31CFB"/>
    <w:rsid w:val="00B35161"/>
    <w:rsid w:val="00B3592A"/>
    <w:rsid w:val="00B3630B"/>
    <w:rsid w:val="00B363EE"/>
    <w:rsid w:val="00B42B17"/>
    <w:rsid w:val="00B43076"/>
    <w:rsid w:val="00B43D9F"/>
    <w:rsid w:val="00B45AE6"/>
    <w:rsid w:val="00B460C2"/>
    <w:rsid w:val="00B50C35"/>
    <w:rsid w:val="00B51D97"/>
    <w:rsid w:val="00B53FA6"/>
    <w:rsid w:val="00B541D0"/>
    <w:rsid w:val="00B54EFE"/>
    <w:rsid w:val="00B57F92"/>
    <w:rsid w:val="00B6033B"/>
    <w:rsid w:val="00B627E1"/>
    <w:rsid w:val="00B629CC"/>
    <w:rsid w:val="00B63DB3"/>
    <w:rsid w:val="00B6465F"/>
    <w:rsid w:val="00B64E31"/>
    <w:rsid w:val="00B66F50"/>
    <w:rsid w:val="00B7210A"/>
    <w:rsid w:val="00B723ED"/>
    <w:rsid w:val="00B74593"/>
    <w:rsid w:val="00B7673E"/>
    <w:rsid w:val="00B76C71"/>
    <w:rsid w:val="00B802DF"/>
    <w:rsid w:val="00B817EC"/>
    <w:rsid w:val="00B81E76"/>
    <w:rsid w:val="00B8284C"/>
    <w:rsid w:val="00B8291E"/>
    <w:rsid w:val="00B85AF4"/>
    <w:rsid w:val="00B862F7"/>
    <w:rsid w:val="00B86587"/>
    <w:rsid w:val="00B909C4"/>
    <w:rsid w:val="00B90F16"/>
    <w:rsid w:val="00B917F0"/>
    <w:rsid w:val="00B92781"/>
    <w:rsid w:val="00B93309"/>
    <w:rsid w:val="00B95512"/>
    <w:rsid w:val="00B96120"/>
    <w:rsid w:val="00BA5474"/>
    <w:rsid w:val="00BB198D"/>
    <w:rsid w:val="00BB20C1"/>
    <w:rsid w:val="00BB3539"/>
    <w:rsid w:val="00BB3E06"/>
    <w:rsid w:val="00BB4637"/>
    <w:rsid w:val="00BB49D7"/>
    <w:rsid w:val="00BB4F63"/>
    <w:rsid w:val="00BB5B63"/>
    <w:rsid w:val="00BC1C86"/>
    <w:rsid w:val="00BC2FF6"/>
    <w:rsid w:val="00BC5861"/>
    <w:rsid w:val="00BC729F"/>
    <w:rsid w:val="00BD05DE"/>
    <w:rsid w:val="00BD1449"/>
    <w:rsid w:val="00BD2926"/>
    <w:rsid w:val="00BD32AB"/>
    <w:rsid w:val="00BD6E3C"/>
    <w:rsid w:val="00BE0A55"/>
    <w:rsid w:val="00BE0CA6"/>
    <w:rsid w:val="00BE1613"/>
    <w:rsid w:val="00BE2169"/>
    <w:rsid w:val="00BE21D5"/>
    <w:rsid w:val="00BE5B06"/>
    <w:rsid w:val="00BE78A9"/>
    <w:rsid w:val="00BF02CD"/>
    <w:rsid w:val="00BF27A1"/>
    <w:rsid w:val="00BF3AC5"/>
    <w:rsid w:val="00BF3CF1"/>
    <w:rsid w:val="00BF49EB"/>
    <w:rsid w:val="00BF4E76"/>
    <w:rsid w:val="00BF5EBF"/>
    <w:rsid w:val="00C04097"/>
    <w:rsid w:val="00C06E29"/>
    <w:rsid w:val="00C07DEA"/>
    <w:rsid w:val="00C119DC"/>
    <w:rsid w:val="00C11D42"/>
    <w:rsid w:val="00C1355B"/>
    <w:rsid w:val="00C1414B"/>
    <w:rsid w:val="00C14C5A"/>
    <w:rsid w:val="00C162CF"/>
    <w:rsid w:val="00C2010B"/>
    <w:rsid w:val="00C20982"/>
    <w:rsid w:val="00C221C8"/>
    <w:rsid w:val="00C22B4B"/>
    <w:rsid w:val="00C24629"/>
    <w:rsid w:val="00C26070"/>
    <w:rsid w:val="00C27B79"/>
    <w:rsid w:val="00C30DB0"/>
    <w:rsid w:val="00C30DDD"/>
    <w:rsid w:val="00C313B9"/>
    <w:rsid w:val="00C320EB"/>
    <w:rsid w:val="00C337BA"/>
    <w:rsid w:val="00C362B3"/>
    <w:rsid w:val="00C365C0"/>
    <w:rsid w:val="00C36B85"/>
    <w:rsid w:val="00C421C4"/>
    <w:rsid w:val="00C431D3"/>
    <w:rsid w:val="00C44C52"/>
    <w:rsid w:val="00C44FE6"/>
    <w:rsid w:val="00C463FF"/>
    <w:rsid w:val="00C46865"/>
    <w:rsid w:val="00C475B7"/>
    <w:rsid w:val="00C47670"/>
    <w:rsid w:val="00C50C05"/>
    <w:rsid w:val="00C51813"/>
    <w:rsid w:val="00C52000"/>
    <w:rsid w:val="00C52AEF"/>
    <w:rsid w:val="00C55F17"/>
    <w:rsid w:val="00C566A4"/>
    <w:rsid w:val="00C57432"/>
    <w:rsid w:val="00C57669"/>
    <w:rsid w:val="00C57D15"/>
    <w:rsid w:val="00C60361"/>
    <w:rsid w:val="00C62AD6"/>
    <w:rsid w:val="00C6365F"/>
    <w:rsid w:val="00C650EE"/>
    <w:rsid w:val="00C66C76"/>
    <w:rsid w:val="00C66E51"/>
    <w:rsid w:val="00C67252"/>
    <w:rsid w:val="00C6740F"/>
    <w:rsid w:val="00C70291"/>
    <w:rsid w:val="00C70534"/>
    <w:rsid w:val="00C71637"/>
    <w:rsid w:val="00C71B78"/>
    <w:rsid w:val="00C77299"/>
    <w:rsid w:val="00C77566"/>
    <w:rsid w:val="00C776E5"/>
    <w:rsid w:val="00C80400"/>
    <w:rsid w:val="00C80E9D"/>
    <w:rsid w:val="00C83960"/>
    <w:rsid w:val="00C844FF"/>
    <w:rsid w:val="00C853C4"/>
    <w:rsid w:val="00C856DE"/>
    <w:rsid w:val="00C86BA3"/>
    <w:rsid w:val="00C90939"/>
    <w:rsid w:val="00C90CC9"/>
    <w:rsid w:val="00C91CB8"/>
    <w:rsid w:val="00C925A9"/>
    <w:rsid w:val="00C9574C"/>
    <w:rsid w:val="00C95E51"/>
    <w:rsid w:val="00CA181A"/>
    <w:rsid w:val="00CA3049"/>
    <w:rsid w:val="00CA4082"/>
    <w:rsid w:val="00CA5018"/>
    <w:rsid w:val="00CA705F"/>
    <w:rsid w:val="00CA76B4"/>
    <w:rsid w:val="00CB0594"/>
    <w:rsid w:val="00CB0FD7"/>
    <w:rsid w:val="00CB277B"/>
    <w:rsid w:val="00CB2992"/>
    <w:rsid w:val="00CB2B16"/>
    <w:rsid w:val="00CB2CA2"/>
    <w:rsid w:val="00CB5140"/>
    <w:rsid w:val="00CB791E"/>
    <w:rsid w:val="00CC2362"/>
    <w:rsid w:val="00CC2D97"/>
    <w:rsid w:val="00CC4804"/>
    <w:rsid w:val="00CC5D02"/>
    <w:rsid w:val="00CC762A"/>
    <w:rsid w:val="00CC79AD"/>
    <w:rsid w:val="00CD0873"/>
    <w:rsid w:val="00CD08A4"/>
    <w:rsid w:val="00CD2BE0"/>
    <w:rsid w:val="00CD4298"/>
    <w:rsid w:val="00CD5101"/>
    <w:rsid w:val="00CD59F0"/>
    <w:rsid w:val="00CD5D38"/>
    <w:rsid w:val="00CD685F"/>
    <w:rsid w:val="00CD739A"/>
    <w:rsid w:val="00CD7E5F"/>
    <w:rsid w:val="00CE0ED9"/>
    <w:rsid w:val="00CE32B5"/>
    <w:rsid w:val="00CE4807"/>
    <w:rsid w:val="00CE54A0"/>
    <w:rsid w:val="00CE5CE2"/>
    <w:rsid w:val="00CE6C40"/>
    <w:rsid w:val="00CE7B8D"/>
    <w:rsid w:val="00CE7DA5"/>
    <w:rsid w:val="00CF0C9D"/>
    <w:rsid w:val="00CF330E"/>
    <w:rsid w:val="00CF4573"/>
    <w:rsid w:val="00CF4710"/>
    <w:rsid w:val="00CF57AC"/>
    <w:rsid w:val="00D045A4"/>
    <w:rsid w:val="00D04B98"/>
    <w:rsid w:val="00D065D0"/>
    <w:rsid w:val="00D102C4"/>
    <w:rsid w:val="00D118D3"/>
    <w:rsid w:val="00D1227E"/>
    <w:rsid w:val="00D15B3F"/>
    <w:rsid w:val="00D16672"/>
    <w:rsid w:val="00D16B60"/>
    <w:rsid w:val="00D16E9D"/>
    <w:rsid w:val="00D204D3"/>
    <w:rsid w:val="00D25615"/>
    <w:rsid w:val="00D257D2"/>
    <w:rsid w:val="00D27A10"/>
    <w:rsid w:val="00D32D5A"/>
    <w:rsid w:val="00D33497"/>
    <w:rsid w:val="00D34136"/>
    <w:rsid w:val="00D34343"/>
    <w:rsid w:val="00D347A7"/>
    <w:rsid w:val="00D35696"/>
    <w:rsid w:val="00D3726B"/>
    <w:rsid w:val="00D37BF1"/>
    <w:rsid w:val="00D37F1E"/>
    <w:rsid w:val="00D428D0"/>
    <w:rsid w:val="00D4302A"/>
    <w:rsid w:val="00D43353"/>
    <w:rsid w:val="00D44BA6"/>
    <w:rsid w:val="00D4591C"/>
    <w:rsid w:val="00D460B8"/>
    <w:rsid w:val="00D46125"/>
    <w:rsid w:val="00D47643"/>
    <w:rsid w:val="00D501EE"/>
    <w:rsid w:val="00D51A41"/>
    <w:rsid w:val="00D52769"/>
    <w:rsid w:val="00D5326B"/>
    <w:rsid w:val="00D54DC1"/>
    <w:rsid w:val="00D561A5"/>
    <w:rsid w:val="00D56822"/>
    <w:rsid w:val="00D57276"/>
    <w:rsid w:val="00D57776"/>
    <w:rsid w:val="00D60DC6"/>
    <w:rsid w:val="00D63C03"/>
    <w:rsid w:val="00D66686"/>
    <w:rsid w:val="00D66D42"/>
    <w:rsid w:val="00D703A6"/>
    <w:rsid w:val="00D71B61"/>
    <w:rsid w:val="00D728BA"/>
    <w:rsid w:val="00D730DA"/>
    <w:rsid w:val="00D742B3"/>
    <w:rsid w:val="00D7458C"/>
    <w:rsid w:val="00D74A3A"/>
    <w:rsid w:val="00D81BF5"/>
    <w:rsid w:val="00D82781"/>
    <w:rsid w:val="00D86FB5"/>
    <w:rsid w:val="00D90F6F"/>
    <w:rsid w:val="00D91E1E"/>
    <w:rsid w:val="00D92867"/>
    <w:rsid w:val="00D93134"/>
    <w:rsid w:val="00D93469"/>
    <w:rsid w:val="00D93696"/>
    <w:rsid w:val="00D93D07"/>
    <w:rsid w:val="00D94925"/>
    <w:rsid w:val="00D95D5F"/>
    <w:rsid w:val="00D95F26"/>
    <w:rsid w:val="00D97524"/>
    <w:rsid w:val="00DA0B79"/>
    <w:rsid w:val="00DA0D9C"/>
    <w:rsid w:val="00DA1B43"/>
    <w:rsid w:val="00DA2544"/>
    <w:rsid w:val="00DA3079"/>
    <w:rsid w:val="00DA54C5"/>
    <w:rsid w:val="00DB08A9"/>
    <w:rsid w:val="00DB1CB8"/>
    <w:rsid w:val="00DB1F91"/>
    <w:rsid w:val="00DB2A80"/>
    <w:rsid w:val="00DB30EA"/>
    <w:rsid w:val="00DB38A8"/>
    <w:rsid w:val="00DB56A9"/>
    <w:rsid w:val="00DB5DDB"/>
    <w:rsid w:val="00DB5F78"/>
    <w:rsid w:val="00DB601E"/>
    <w:rsid w:val="00DC01E7"/>
    <w:rsid w:val="00DC08A7"/>
    <w:rsid w:val="00DC3BB9"/>
    <w:rsid w:val="00DC40A7"/>
    <w:rsid w:val="00DC4583"/>
    <w:rsid w:val="00DC4C7D"/>
    <w:rsid w:val="00DC4D96"/>
    <w:rsid w:val="00DC50DD"/>
    <w:rsid w:val="00DC5297"/>
    <w:rsid w:val="00DC53C5"/>
    <w:rsid w:val="00DC64B3"/>
    <w:rsid w:val="00DD06CC"/>
    <w:rsid w:val="00DD072A"/>
    <w:rsid w:val="00DD3D35"/>
    <w:rsid w:val="00DD4044"/>
    <w:rsid w:val="00DD4883"/>
    <w:rsid w:val="00DD48B0"/>
    <w:rsid w:val="00DD5056"/>
    <w:rsid w:val="00DD6933"/>
    <w:rsid w:val="00DD6DB5"/>
    <w:rsid w:val="00DE0A1C"/>
    <w:rsid w:val="00DE0DE2"/>
    <w:rsid w:val="00DE717C"/>
    <w:rsid w:val="00DF4992"/>
    <w:rsid w:val="00DF6628"/>
    <w:rsid w:val="00E00489"/>
    <w:rsid w:val="00E02BA0"/>
    <w:rsid w:val="00E02DD7"/>
    <w:rsid w:val="00E04E70"/>
    <w:rsid w:val="00E0753C"/>
    <w:rsid w:val="00E11377"/>
    <w:rsid w:val="00E118E7"/>
    <w:rsid w:val="00E12AD3"/>
    <w:rsid w:val="00E141BE"/>
    <w:rsid w:val="00E14301"/>
    <w:rsid w:val="00E152CA"/>
    <w:rsid w:val="00E1566C"/>
    <w:rsid w:val="00E16619"/>
    <w:rsid w:val="00E16F57"/>
    <w:rsid w:val="00E17B9A"/>
    <w:rsid w:val="00E220B4"/>
    <w:rsid w:val="00E220E7"/>
    <w:rsid w:val="00E26F1A"/>
    <w:rsid w:val="00E3010E"/>
    <w:rsid w:val="00E30A98"/>
    <w:rsid w:val="00E31F81"/>
    <w:rsid w:val="00E3222E"/>
    <w:rsid w:val="00E323C1"/>
    <w:rsid w:val="00E32D80"/>
    <w:rsid w:val="00E32E23"/>
    <w:rsid w:val="00E337E7"/>
    <w:rsid w:val="00E35E50"/>
    <w:rsid w:val="00E41896"/>
    <w:rsid w:val="00E41B23"/>
    <w:rsid w:val="00E43D89"/>
    <w:rsid w:val="00E44225"/>
    <w:rsid w:val="00E47151"/>
    <w:rsid w:val="00E47E86"/>
    <w:rsid w:val="00E555FB"/>
    <w:rsid w:val="00E56876"/>
    <w:rsid w:val="00E57A51"/>
    <w:rsid w:val="00E63316"/>
    <w:rsid w:val="00E63690"/>
    <w:rsid w:val="00E643F5"/>
    <w:rsid w:val="00E64987"/>
    <w:rsid w:val="00E66BFB"/>
    <w:rsid w:val="00E67691"/>
    <w:rsid w:val="00E708AD"/>
    <w:rsid w:val="00E711D5"/>
    <w:rsid w:val="00E71240"/>
    <w:rsid w:val="00E71401"/>
    <w:rsid w:val="00E719D2"/>
    <w:rsid w:val="00E734C1"/>
    <w:rsid w:val="00E73F4F"/>
    <w:rsid w:val="00E746EC"/>
    <w:rsid w:val="00E76C35"/>
    <w:rsid w:val="00E77523"/>
    <w:rsid w:val="00E77533"/>
    <w:rsid w:val="00E77733"/>
    <w:rsid w:val="00E82200"/>
    <w:rsid w:val="00E84E70"/>
    <w:rsid w:val="00E87739"/>
    <w:rsid w:val="00E90EB5"/>
    <w:rsid w:val="00E91B90"/>
    <w:rsid w:val="00E9393A"/>
    <w:rsid w:val="00E95F23"/>
    <w:rsid w:val="00EA13F3"/>
    <w:rsid w:val="00EA15C1"/>
    <w:rsid w:val="00EA2A78"/>
    <w:rsid w:val="00EA7D7A"/>
    <w:rsid w:val="00EB7EB1"/>
    <w:rsid w:val="00EC0699"/>
    <w:rsid w:val="00EC076F"/>
    <w:rsid w:val="00EC0C4B"/>
    <w:rsid w:val="00EC14F2"/>
    <w:rsid w:val="00EC43D5"/>
    <w:rsid w:val="00EC4D50"/>
    <w:rsid w:val="00EC4D5B"/>
    <w:rsid w:val="00EC726D"/>
    <w:rsid w:val="00EC7695"/>
    <w:rsid w:val="00ED3121"/>
    <w:rsid w:val="00ED4223"/>
    <w:rsid w:val="00ED4790"/>
    <w:rsid w:val="00ED4D1A"/>
    <w:rsid w:val="00ED6761"/>
    <w:rsid w:val="00ED7128"/>
    <w:rsid w:val="00ED7415"/>
    <w:rsid w:val="00EE0F38"/>
    <w:rsid w:val="00EE1741"/>
    <w:rsid w:val="00EE2447"/>
    <w:rsid w:val="00EE3474"/>
    <w:rsid w:val="00EE4A27"/>
    <w:rsid w:val="00EE5F9D"/>
    <w:rsid w:val="00EE6389"/>
    <w:rsid w:val="00EE7984"/>
    <w:rsid w:val="00EF0D7B"/>
    <w:rsid w:val="00EF1D86"/>
    <w:rsid w:val="00EF44B6"/>
    <w:rsid w:val="00EF7C5F"/>
    <w:rsid w:val="00F037FB"/>
    <w:rsid w:val="00F05F51"/>
    <w:rsid w:val="00F062FB"/>
    <w:rsid w:val="00F06615"/>
    <w:rsid w:val="00F06F6F"/>
    <w:rsid w:val="00F0711F"/>
    <w:rsid w:val="00F0767B"/>
    <w:rsid w:val="00F07700"/>
    <w:rsid w:val="00F10252"/>
    <w:rsid w:val="00F10406"/>
    <w:rsid w:val="00F10A06"/>
    <w:rsid w:val="00F15217"/>
    <w:rsid w:val="00F16E7C"/>
    <w:rsid w:val="00F21D88"/>
    <w:rsid w:val="00F23C16"/>
    <w:rsid w:val="00F30311"/>
    <w:rsid w:val="00F31C5B"/>
    <w:rsid w:val="00F32550"/>
    <w:rsid w:val="00F347A6"/>
    <w:rsid w:val="00F356C8"/>
    <w:rsid w:val="00F35E9C"/>
    <w:rsid w:val="00F362F5"/>
    <w:rsid w:val="00F36476"/>
    <w:rsid w:val="00F36633"/>
    <w:rsid w:val="00F36910"/>
    <w:rsid w:val="00F370E2"/>
    <w:rsid w:val="00F415DF"/>
    <w:rsid w:val="00F43CE3"/>
    <w:rsid w:val="00F44021"/>
    <w:rsid w:val="00F443E9"/>
    <w:rsid w:val="00F46293"/>
    <w:rsid w:val="00F50891"/>
    <w:rsid w:val="00F54479"/>
    <w:rsid w:val="00F54791"/>
    <w:rsid w:val="00F5633E"/>
    <w:rsid w:val="00F575BE"/>
    <w:rsid w:val="00F60912"/>
    <w:rsid w:val="00F66121"/>
    <w:rsid w:val="00F66615"/>
    <w:rsid w:val="00F71777"/>
    <w:rsid w:val="00F7572F"/>
    <w:rsid w:val="00F75CFF"/>
    <w:rsid w:val="00F761B6"/>
    <w:rsid w:val="00F8014E"/>
    <w:rsid w:val="00F8629E"/>
    <w:rsid w:val="00F87EC3"/>
    <w:rsid w:val="00F913BC"/>
    <w:rsid w:val="00F91912"/>
    <w:rsid w:val="00F923B3"/>
    <w:rsid w:val="00F93371"/>
    <w:rsid w:val="00F93644"/>
    <w:rsid w:val="00F95651"/>
    <w:rsid w:val="00F96483"/>
    <w:rsid w:val="00FA22B4"/>
    <w:rsid w:val="00FA3D5B"/>
    <w:rsid w:val="00FA44F8"/>
    <w:rsid w:val="00FA5ACC"/>
    <w:rsid w:val="00FA5B0D"/>
    <w:rsid w:val="00FA79E8"/>
    <w:rsid w:val="00FA7B74"/>
    <w:rsid w:val="00FB0F3F"/>
    <w:rsid w:val="00FB2F20"/>
    <w:rsid w:val="00FB3337"/>
    <w:rsid w:val="00FB47BC"/>
    <w:rsid w:val="00FB5769"/>
    <w:rsid w:val="00FB5EED"/>
    <w:rsid w:val="00FC0610"/>
    <w:rsid w:val="00FC2CF1"/>
    <w:rsid w:val="00FC5386"/>
    <w:rsid w:val="00FC7A09"/>
    <w:rsid w:val="00FC7CCB"/>
    <w:rsid w:val="00FD0F79"/>
    <w:rsid w:val="00FD1CA8"/>
    <w:rsid w:val="00FD2CC0"/>
    <w:rsid w:val="00FD32AC"/>
    <w:rsid w:val="00FD64D5"/>
    <w:rsid w:val="00FD6B98"/>
    <w:rsid w:val="00FD6EE5"/>
    <w:rsid w:val="00FD7008"/>
    <w:rsid w:val="00FD77D5"/>
    <w:rsid w:val="00FE12A0"/>
    <w:rsid w:val="00FE12E2"/>
    <w:rsid w:val="00FE5A78"/>
    <w:rsid w:val="00FE6FAA"/>
    <w:rsid w:val="00FE7E1E"/>
    <w:rsid w:val="00FF0F94"/>
    <w:rsid w:val="00FF2D75"/>
    <w:rsid w:val="00FF32BB"/>
    <w:rsid w:val="00FF48B4"/>
    <w:rsid w:val="00FF4F87"/>
    <w:rsid w:val="00FF5974"/>
    <w:rsid w:val="00FF5F36"/>
    <w:rsid w:val="00FF7F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BC3D0"/>
  <w15:docId w15:val="{EA2BDCB8-0C4C-44C2-80B0-35A32016F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3079"/>
    <w:pPr>
      <w:spacing w:after="0" w:line="360" w:lineRule="auto"/>
      <w:jc w:val="both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2E6C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E6CF8"/>
    <w:pPr>
      <w:keepNext/>
      <w:spacing w:before="240" w:after="60" w:line="276" w:lineRule="auto"/>
      <w:jc w:val="left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44C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14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6C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2E6CF8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Recuodecorpodetexto2">
    <w:name w:val="Body Text Indent 2"/>
    <w:basedOn w:val="Normal"/>
    <w:link w:val="Recuodecorpodetexto2Char"/>
    <w:rsid w:val="002E6CF8"/>
    <w:pPr>
      <w:spacing w:after="120" w:line="480" w:lineRule="auto"/>
      <w:ind w:left="283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Recuodecorpodetexto2Char">
    <w:name w:val="Recuo de corpo de texto 2 Char"/>
    <w:basedOn w:val="Fontepargpadro"/>
    <w:link w:val="Recuodecorpodetexto2"/>
    <w:rsid w:val="002E6CF8"/>
    <w:rPr>
      <w:rFonts w:ascii="Times New Roman" w:eastAsia="Times New Roman" w:hAnsi="Times New Roman" w:cs="Times New Roman"/>
      <w:sz w:val="24"/>
      <w:szCs w:val="24"/>
    </w:rPr>
  </w:style>
  <w:style w:type="paragraph" w:styleId="Corpodetexto2">
    <w:name w:val="Body Text 2"/>
    <w:basedOn w:val="Normal"/>
    <w:link w:val="Corpodetexto2Char"/>
    <w:rsid w:val="002E6CF8"/>
    <w:pPr>
      <w:spacing w:after="120" w:line="480" w:lineRule="auto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Corpodetexto2Char">
    <w:name w:val="Corpo de texto 2 Char"/>
    <w:basedOn w:val="Fontepargpadro"/>
    <w:link w:val="Corpodetexto2"/>
    <w:rsid w:val="002E6CF8"/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6CF8"/>
    <w:pPr>
      <w:numPr>
        <w:ilvl w:val="1"/>
      </w:numPr>
      <w:spacing w:after="200" w:line="276" w:lineRule="auto"/>
      <w:jc w:val="left"/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2E6CF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2E6CF8"/>
    <w:pPr>
      <w:spacing w:after="200" w:line="276" w:lineRule="auto"/>
      <w:ind w:left="720"/>
      <w:contextualSpacing/>
      <w:jc w:val="left"/>
    </w:pPr>
  </w:style>
  <w:style w:type="paragraph" w:styleId="Corpodetexto">
    <w:name w:val="Body Text"/>
    <w:basedOn w:val="Normal"/>
    <w:link w:val="CorpodetextoChar"/>
    <w:uiPriority w:val="99"/>
    <w:unhideWhenUsed/>
    <w:rsid w:val="002E6CF8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2E6CF8"/>
    <w:rPr>
      <w:rFonts w:ascii="Calibri" w:eastAsia="Calibri" w:hAnsi="Calibri" w:cs="Times New Roman"/>
    </w:rPr>
  </w:style>
  <w:style w:type="character" w:styleId="Forte">
    <w:name w:val="Strong"/>
    <w:uiPriority w:val="22"/>
    <w:qFormat/>
    <w:rsid w:val="002E6CF8"/>
    <w:rPr>
      <w:b/>
      <w:bCs/>
    </w:rPr>
  </w:style>
  <w:style w:type="character" w:styleId="Nmerodepgina">
    <w:name w:val="page number"/>
    <w:basedOn w:val="Fontepargpadro"/>
    <w:rsid w:val="002E6CF8"/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E6CF8"/>
    <w:rPr>
      <w:rFonts w:ascii="Courier New" w:eastAsia="Times New Roman" w:hAnsi="Courier New" w:cs="Times New Roman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E6C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2E6C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E6CF8"/>
    <w:rPr>
      <w:rFonts w:ascii="Calibri" w:eastAsia="Calibri" w:hAnsi="Calibri"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2E6CF8"/>
    <w:pPr>
      <w:spacing w:line="259" w:lineRule="auto"/>
      <w:jc w:val="left"/>
      <w:outlineLvl w:val="9"/>
    </w:pPr>
    <w:rPr>
      <w:lang w:eastAsia="pt-BR"/>
    </w:rPr>
  </w:style>
  <w:style w:type="character" w:customStyle="1" w:styleId="apple-converted-space">
    <w:name w:val="apple-converted-space"/>
    <w:basedOn w:val="Fontepargpadro"/>
    <w:rsid w:val="002E6CF8"/>
  </w:style>
  <w:style w:type="character" w:customStyle="1" w:styleId="ref-journal">
    <w:name w:val="ref-journal"/>
    <w:basedOn w:val="Fontepargpadro"/>
    <w:rsid w:val="002E6CF8"/>
  </w:style>
  <w:style w:type="paragraph" w:styleId="Cabealho">
    <w:name w:val="header"/>
    <w:basedOn w:val="Normal"/>
    <w:link w:val="CabealhoChar"/>
    <w:uiPriority w:val="99"/>
    <w:unhideWhenUsed/>
    <w:rsid w:val="002E6CF8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6CF8"/>
    <w:rPr>
      <w:rFonts w:ascii="Calibri" w:eastAsia="Calibri" w:hAnsi="Calibri" w:cs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6CF8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6CF8"/>
    <w:pPr>
      <w:spacing w:line="240" w:lineRule="auto"/>
    </w:pPr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6CF8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6CF8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6CF8"/>
    <w:rPr>
      <w:rFonts w:ascii="Segoe UI" w:eastAsia="Calibri" w:hAnsi="Segoe UI" w:cs="Segoe UI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E6CF8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2E6CF8"/>
    <w:rPr>
      <w:color w:val="0563C1" w:themeColor="hyperlink"/>
      <w:u w:val="single"/>
    </w:rPr>
  </w:style>
  <w:style w:type="paragraph" w:customStyle="1" w:styleId="Default">
    <w:name w:val="Default"/>
    <w:rsid w:val="00E777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54509"/>
    <w:rPr>
      <w:rFonts w:ascii="Times New Roman" w:hAnsi="Times New Roman"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14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publication-title">
    <w:name w:val="publication-title"/>
    <w:basedOn w:val="Fontepargpadro"/>
    <w:rsid w:val="0074145E"/>
  </w:style>
  <w:style w:type="character" w:styleId="Refdecomentrio">
    <w:name w:val="annotation reference"/>
    <w:basedOn w:val="Fontepargpadro"/>
    <w:uiPriority w:val="99"/>
    <w:semiHidden/>
    <w:unhideWhenUsed/>
    <w:rsid w:val="007E1670"/>
    <w:rPr>
      <w:sz w:val="16"/>
      <w:szCs w:val="16"/>
    </w:rPr>
  </w:style>
  <w:style w:type="table" w:styleId="Tabelacomgrade">
    <w:name w:val="Table Grid"/>
    <w:basedOn w:val="Tabelanormal"/>
    <w:uiPriority w:val="39"/>
    <w:rsid w:val="0036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B5D9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b-contribution">
    <w:name w:val="sb-contribution"/>
    <w:basedOn w:val="Fontepargpadro"/>
    <w:rsid w:val="00DA1B43"/>
  </w:style>
  <w:style w:type="character" w:customStyle="1" w:styleId="sb-authors">
    <w:name w:val="sb-authors"/>
    <w:basedOn w:val="Fontepargpadro"/>
    <w:rsid w:val="00DA1B43"/>
  </w:style>
  <w:style w:type="character" w:customStyle="1" w:styleId="sb-issue">
    <w:name w:val="sb-issue"/>
    <w:basedOn w:val="Fontepargpadro"/>
    <w:rsid w:val="00DA1B43"/>
  </w:style>
  <w:style w:type="character" w:styleId="nfase">
    <w:name w:val="Emphasis"/>
    <w:basedOn w:val="Fontepargpadro"/>
    <w:uiPriority w:val="20"/>
    <w:qFormat/>
    <w:rsid w:val="00DA1B43"/>
    <w:rPr>
      <w:i/>
      <w:iCs/>
    </w:rPr>
  </w:style>
  <w:style w:type="character" w:customStyle="1" w:styleId="sb-date">
    <w:name w:val="sb-date"/>
    <w:basedOn w:val="Fontepargpadro"/>
    <w:rsid w:val="00DA1B43"/>
  </w:style>
  <w:style w:type="character" w:customStyle="1" w:styleId="sb-volume-nr">
    <w:name w:val="sb-volume-nr"/>
    <w:basedOn w:val="Fontepargpadro"/>
    <w:rsid w:val="00DA1B43"/>
  </w:style>
  <w:style w:type="character" w:customStyle="1" w:styleId="sb-issue-nr">
    <w:name w:val="sb-issue-nr"/>
    <w:basedOn w:val="Fontepargpadro"/>
    <w:rsid w:val="00DA1B43"/>
  </w:style>
  <w:style w:type="character" w:customStyle="1" w:styleId="sb-pages">
    <w:name w:val="sb-pages"/>
    <w:basedOn w:val="Fontepargpadro"/>
    <w:rsid w:val="00DA1B43"/>
  </w:style>
  <w:style w:type="character" w:customStyle="1" w:styleId="A0">
    <w:name w:val="A0"/>
    <w:rsid w:val="00DA1B43"/>
    <w:rPr>
      <w:color w:val="000000"/>
      <w:sz w:val="17"/>
      <w:szCs w:val="17"/>
    </w:rPr>
  </w:style>
  <w:style w:type="character" w:customStyle="1" w:styleId="refauthors">
    <w:name w:val="refauthors"/>
    <w:basedOn w:val="Fontepargpadro"/>
    <w:rsid w:val="00DA1B43"/>
  </w:style>
  <w:style w:type="character" w:customStyle="1" w:styleId="reftitle">
    <w:name w:val="reftitle"/>
    <w:basedOn w:val="Fontepargpadro"/>
    <w:rsid w:val="00DA1B43"/>
  </w:style>
  <w:style w:type="character" w:customStyle="1" w:styleId="refseriestitle">
    <w:name w:val="refseriestitle"/>
    <w:basedOn w:val="Fontepargpadro"/>
    <w:rsid w:val="00DA1B43"/>
  </w:style>
  <w:style w:type="character" w:customStyle="1" w:styleId="refseriesdate">
    <w:name w:val="refseriesdate"/>
    <w:basedOn w:val="Fontepargpadro"/>
    <w:rsid w:val="00DA1B43"/>
  </w:style>
  <w:style w:type="character" w:customStyle="1" w:styleId="refseriesvolume">
    <w:name w:val="refseriesvolume"/>
    <w:basedOn w:val="Fontepargpadro"/>
    <w:rsid w:val="00DA1B43"/>
  </w:style>
  <w:style w:type="character" w:customStyle="1" w:styleId="refpages">
    <w:name w:val="refpages"/>
    <w:basedOn w:val="Fontepargpadro"/>
    <w:rsid w:val="00DA1B43"/>
  </w:style>
  <w:style w:type="character" w:customStyle="1" w:styleId="maintitle">
    <w:name w:val="maintitle"/>
    <w:basedOn w:val="Fontepargpadro"/>
    <w:rsid w:val="00DA1B43"/>
  </w:style>
  <w:style w:type="character" w:customStyle="1" w:styleId="cit-pub-date">
    <w:name w:val="cit-pub-date"/>
    <w:basedOn w:val="Fontepargpadro"/>
    <w:rsid w:val="00DA1B43"/>
  </w:style>
  <w:style w:type="character" w:customStyle="1" w:styleId="cit-source">
    <w:name w:val="cit-source"/>
    <w:basedOn w:val="Fontepargpadro"/>
    <w:rsid w:val="00DA1B43"/>
  </w:style>
  <w:style w:type="character" w:customStyle="1" w:styleId="cit-vol">
    <w:name w:val="cit-vol"/>
    <w:basedOn w:val="Fontepargpadro"/>
    <w:rsid w:val="00DA1B43"/>
  </w:style>
  <w:style w:type="character" w:customStyle="1" w:styleId="cit-fpage">
    <w:name w:val="cit-fpage"/>
    <w:basedOn w:val="Fontepargpadro"/>
    <w:rsid w:val="00DA1B43"/>
  </w:style>
  <w:style w:type="paragraph" w:customStyle="1" w:styleId="EndNoteBibliography">
    <w:name w:val="EndNote Bibliography"/>
    <w:basedOn w:val="Normal"/>
    <w:link w:val="EndNoteBibliographyChar"/>
    <w:rsid w:val="000823FC"/>
    <w:pPr>
      <w:spacing w:after="200" w:line="240" w:lineRule="auto"/>
      <w:jc w:val="left"/>
    </w:pPr>
    <w:rPr>
      <w:rFonts w:eastAsiaTheme="minorEastAsia" w:cstheme="minorBidi"/>
      <w:noProof/>
      <w:lang w:val="en-US" w:eastAsia="en-AU"/>
    </w:rPr>
  </w:style>
  <w:style w:type="character" w:customStyle="1" w:styleId="EndNoteBibliographyChar">
    <w:name w:val="EndNote Bibliography Char"/>
    <w:basedOn w:val="Fontepargpadro"/>
    <w:link w:val="EndNoteBibliography"/>
    <w:rsid w:val="000823FC"/>
    <w:rPr>
      <w:rFonts w:ascii="Calibri" w:eastAsiaTheme="minorEastAsia" w:hAnsi="Calibri"/>
      <w:noProof/>
      <w:lang w:val="en-US" w:eastAsia="en-AU"/>
    </w:rPr>
  </w:style>
  <w:style w:type="character" w:customStyle="1" w:styleId="current-selection">
    <w:name w:val="current-selection"/>
    <w:basedOn w:val="Fontepargpadro"/>
    <w:rsid w:val="001B76BB"/>
  </w:style>
  <w:style w:type="character" w:customStyle="1" w:styleId="a">
    <w:name w:val="_"/>
    <w:basedOn w:val="Fontepargpadro"/>
    <w:rsid w:val="001B76BB"/>
  </w:style>
  <w:style w:type="character" w:customStyle="1" w:styleId="enhanced-author">
    <w:name w:val="enhanced-author"/>
    <w:basedOn w:val="Fontepargpadro"/>
    <w:rsid w:val="001B76BB"/>
  </w:style>
  <w:style w:type="character" w:customStyle="1" w:styleId="Ttulo3Char">
    <w:name w:val="Título 3 Char"/>
    <w:basedOn w:val="Fontepargpadro"/>
    <w:link w:val="Ttulo3"/>
    <w:uiPriority w:val="9"/>
    <w:semiHidden/>
    <w:rsid w:val="00544C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0A1E92"/>
  </w:style>
  <w:style w:type="character" w:styleId="Meno">
    <w:name w:val="Mention"/>
    <w:basedOn w:val="Fontepargpadro"/>
    <w:uiPriority w:val="99"/>
    <w:semiHidden/>
    <w:unhideWhenUsed/>
    <w:rsid w:val="00D3434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113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2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387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0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90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2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1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8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10FE43-7D9A-4A13-8640-1E6DDF049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8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ana Takada</dc:creator>
  <cp:lastModifiedBy>Luciana Takada</cp:lastModifiedBy>
  <cp:revision>3</cp:revision>
  <cp:lastPrinted>2016-07-28T19:12:00Z</cp:lastPrinted>
  <dcterms:created xsi:type="dcterms:W3CDTF">2017-12-18T15:21:00Z</dcterms:created>
  <dcterms:modified xsi:type="dcterms:W3CDTF">2017-12-1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102592069</vt:i4>
  </property>
</Properties>
</file>